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4F24AA" w14:textId="08E2E8B1" w:rsidR="004F5F3C" w:rsidRPr="00077440" w:rsidRDefault="00084DD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B18C6" w:rsidRPr="00077440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7E04DC40" w14:textId="6177604E" w:rsidR="0019271B" w:rsidRPr="0019271B" w:rsidRDefault="008B18C6" w:rsidP="0019271B">
      <w:pPr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8B18C6">
        <w:rPr>
          <w:rFonts w:ascii="Times New Roman" w:hAnsi="Times New Roman" w:cs="Times New Roman"/>
          <w:b/>
          <w:bCs/>
          <w:sz w:val="20"/>
          <w:szCs w:val="20"/>
        </w:rPr>
        <w:t>Table S1: Reported a</w:t>
      </w:r>
      <w:r w:rsidRPr="008B18C6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dverse events by system organ class and preferred term </w:t>
      </w:r>
      <w:r w:rsidR="0019271B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for the microdose </w:t>
      </w:r>
      <w:proofErr w:type="gramStart"/>
      <w:r w:rsidR="0019271B">
        <w:rPr>
          <w:rFonts w:ascii="Times New Roman" w:hAnsi="Times New Roman" w:cs="Times New Roman"/>
          <w:b/>
          <w:bCs/>
          <w:color w:val="000000"/>
          <w:sz w:val="20"/>
          <w:szCs w:val="20"/>
        </w:rPr>
        <w:t>study</w:t>
      </w:r>
      <w:proofErr w:type="gramEnd"/>
    </w:p>
    <w:tbl>
      <w:tblPr>
        <w:tblW w:w="372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179"/>
        <w:gridCol w:w="1514"/>
        <w:gridCol w:w="692"/>
      </w:tblGrid>
      <w:tr w:rsidR="0019271B" w:rsidRPr="0019271B" w14:paraId="26338361" w14:textId="77777777" w:rsidTr="00CE38C8">
        <w:trPr>
          <w:cantSplit/>
          <w:trHeight w:val="620"/>
          <w:tblHeader/>
        </w:trPr>
        <w:tc>
          <w:tcPr>
            <w:tcW w:w="3938" w:type="pct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B82755E" w14:textId="77777777" w:rsidR="0019271B" w:rsidRPr="0019271B" w:rsidRDefault="0019271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2" w:type="pct"/>
            <w:gridSpan w:val="2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6DD6333" w14:textId="77777777" w:rsidR="0019271B" w:rsidRPr="0019271B" w:rsidRDefault="0019271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2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  <w:r w:rsidRPr="00192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N=6</w:t>
            </w:r>
          </w:p>
        </w:tc>
      </w:tr>
      <w:tr w:rsidR="0019271B" w:rsidRPr="0019271B" w14:paraId="0D65E4DA" w14:textId="77777777" w:rsidTr="00CE38C8">
        <w:trPr>
          <w:cantSplit/>
          <w:trHeight w:val="628"/>
          <w:tblHeader/>
        </w:trPr>
        <w:tc>
          <w:tcPr>
            <w:tcW w:w="393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143F0CA" w14:textId="77777777" w:rsidR="0019271B" w:rsidRPr="0019271B" w:rsidRDefault="0019271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2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stem organ class</w:t>
            </w:r>
            <w:r w:rsidRPr="00192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      Preferred term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67932F9" w14:textId="77777777" w:rsidR="0019271B" w:rsidRPr="0019271B" w:rsidRDefault="0019271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92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(</w:t>
            </w:r>
            <w:proofErr w:type="gramEnd"/>
            <w:r w:rsidRPr="00192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2A56023" w14:textId="77777777" w:rsidR="0019271B" w:rsidRPr="0019271B" w:rsidRDefault="0019271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2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</w:tr>
      <w:tr w:rsidR="0019271B" w:rsidRPr="0019271B" w14:paraId="71181A94" w14:textId="77777777" w:rsidTr="00CE38C8">
        <w:trPr>
          <w:cantSplit/>
          <w:trHeight w:val="379"/>
        </w:trPr>
        <w:tc>
          <w:tcPr>
            <w:tcW w:w="3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093346" w14:textId="77777777" w:rsidR="0019271B" w:rsidRPr="0019271B" w:rsidRDefault="0019271B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27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espiratory, </w:t>
            </w:r>
            <w:proofErr w:type="gramStart"/>
            <w:r w:rsidRPr="001927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horacic</w:t>
            </w:r>
            <w:proofErr w:type="gramEnd"/>
            <w:r w:rsidRPr="001927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nd mediastinal disorders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00C120" w14:textId="77777777" w:rsidR="0019271B" w:rsidRPr="0019271B" w:rsidRDefault="0019271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27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(33%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FDA10B" w14:textId="77777777" w:rsidR="0019271B" w:rsidRPr="0019271B" w:rsidRDefault="0019271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27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19271B" w:rsidRPr="0019271B" w14:paraId="67183ACA" w14:textId="77777777" w:rsidTr="00CE38C8">
        <w:trPr>
          <w:cantSplit/>
          <w:trHeight w:val="370"/>
        </w:trPr>
        <w:tc>
          <w:tcPr>
            <w:tcW w:w="3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C09C12" w14:textId="77777777" w:rsidR="0019271B" w:rsidRPr="0019271B" w:rsidRDefault="0019271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2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Epistaxis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304591" w14:textId="77777777" w:rsidR="0019271B" w:rsidRPr="0019271B" w:rsidRDefault="0019271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2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17%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E99C26" w14:textId="77777777" w:rsidR="0019271B" w:rsidRPr="0019271B" w:rsidRDefault="0019271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2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9271B" w:rsidRPr="0019271B" w14:paraId="5F00750D" w14:textId="77777777" w:rsidTr="00CE38C8">
        <w:trPr>
          <w:cantSplit/>
          <w:trHeight w:val="379"/>
        </w:trPr>
        <w:tc>
          <w:tcPr>
            <w:tcW w:w="3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94412F" w14:textId="77777777" w:rsidR="0019271B" w:rsidRPr="0019271B" w:rsidRDefault="0019271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2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Nasal congestion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956DD4" w14:textId="77777777" w:rsidR="0019271B" w:rsidRPr="0019271B" w:rsidRDefault="0019271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2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17%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A36256" w14:textId="77777777" w:rsidR="0019271B" w:rsidRPr="0019271B" w:rsidRDefault="0019271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2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9271B" w:rsidRPr="0019271B" w14:paraId="13155D72" w14:textId="77777777" w:rsidTr="00CE38C8">
        <w:trPr>
          <w:cantSplit/>
          <w:trHeight w:val="370"/>
        </w:trPr>
        <w:tc>
          <w:tcPr>
            <w:tcW w:w="3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975E92" w14:textId="77777777" w:rsidR="0019271B" w:rsidRPr="0019271B" w:rsidRDefault="0019271B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27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vestigations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13E1A0" w14:textId="77777777" w:rsidR="0019271B" w:rsidRPr="0019271B" w:rsidRDefault="0019271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27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(17%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C3A81E" w14:textId="77777777" w:rsidR="0019271B" w:rsidRPr="0019271B" w:rsidRDefault="0019271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27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</w:tr>
      <w:tr w:rsidR="0019271B" w:rsidRPr="0019271B" w14:paraId="592F4FC3" w14:textId="77777777" w:rsidTr="00CE38C8">
        <w:trPr>
          <w:cantSplit/>
          <w:trHeight w:val="379"/>
        </w:trPr>
        <w:tc>
          <w:tcPr>
            <w:tcW w:w="3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AE8A06" w14:textId="77777777" w:rsidR="0019271B" w:rsidRPr="0019271B" w:rsidRDefault="0019271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2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Alanine aminotransferase increased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F1D715" w14:textId="77777777" w:rsidR="0019271B" w:rsidRPr="0019271B" w:rsidRDefault="0019271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2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17%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D4FE5E" w14:textId="77777777" w:rsidR="0019271B" w:rsidRPr="0019271B" w:rsidRDefault="0019271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2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9271B" w:rsidRPr="0019271B" w14:paraId="5025E463" w14:textId="77777777" w:rsidTr="00CE38C8">
        <w:trPr>
          <w:cantSplit/>
          <w:trHeight w:val="370"/>
        </w:trPr>
        <w:tc>
          <w:tcPr>
            <w:tcW w:w="3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13D02C" w14:textId="77777777" w:rsidR="0019271B" w:rsidRPr="0019271B" w:rsidRDefault="0019271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2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Aspartate aminotransferase increased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25E3C8" w14:textId="77777777" w:rsidR="0019271B" w:rsidRPr="0019271B" w:rsidRDefault="0019271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2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17%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A0212F" w14:textId="77777777" w:rsidR="0019271B" w:rsidRPr="0019271B" w:rsidRDefault="0019271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2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9271B" w:rsidRPr="0019271B" w14:paraId="4A22A7EA" w14:textId="77777777" w:rsidTr="00CE38C8">
        <w:trPr>
          <w:cantSplit/>
          <w:trHeight w:val="379"/>
        </w:trPr>
        <w:tc>
          <w:tcPr>
            <w:tcW w:w="3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B77B69" w14:textId="77777777" w:rsidR="0019271B" w:rsidRPr="0019271B" w:rsidRDefault="0019271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2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Blood creatine phosphokinase increased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0655FF" w14:textId="77777777" w:rsidR="0019271B" w:rsidRPr="0019271B" w:rsidRDefault="0019271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2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17%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1DCBDD" w14:textId="77777777" w:rsidR="0019271B" w:rsidRPr="0019271B" w:rsidRDefault="0019271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2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9271B" w:rsidRPr="0019271B" w14:paraId="50CEE7FE" w14:textId="77777777" w:rsidTr="00CE38C8">
        <w:trPr>
          <w:cantSplit/>
          <w:trHeight w:val="370"/>
        </w:trPr>
        <w:tc>
          <w:tcPr>
            <w:tcW w:w="3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90928D" w14:textId="77777777" w:rsidR="0019271B" w:rsidRPr="0019271B" w:rsidRDefault="0019271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2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Blood lactate dehydrogenase increased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52FD31" w14:textId="77777777" w:rsidR="0019271B" w:rsidRPr="0019271B" w:rsidRDefault="0019271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2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17%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C83610" w14:textId="77777777" w:rsidR="0019271B" w:rsidRPr="0019271B" w:rsidRDefault="0019271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2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9271B" w:rsidRPr="0019271B" w14:paraId="17798DF6" w14:textId="77777777" w:rsidTr="00CE38C8">
        <w:trPr>
          <w:cantSplit/>
          <w:trHeight w:val="370"/>
        </w:trPr>
        <w:tc>
          <w:tcPr>
            <w:tcW w:w="3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A6CF7F" w14:textId="77777777" w:rsidR="0019271B" w:rsidRPr="0019271B" w:rsidRDefault="0019271B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27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usculoskeletal and connective tissue disorders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72F4E9" w14:textId="77777777" w:rsidR="0019271B" w:rsidRPr="0019271B" w:rsidRDefault="0019271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27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(17%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2A43D8" w14:textId="77777777" w:rsidR="0019271B" w:rsidRPr="0019271B" w:rsidRDefault="0019271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27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19271B" w:rsidRPr="0019271B" w14:paraId="354BF28E" w14:textId="77777777" w:rsidTr="00CE38C8">
        <w:trPr>
          <w:cantSplit/>
          <w:trHeight w:val="379"/>
        </w:trPr>
        <w:tc>
          <w:tcPr>
            <w:tcW w:w="3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47DDB3" w14:textId="77777777" w:rsidR="0019271B" w:rsidRPr="0019271B" w:rsidRDefault="0019271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2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Flank pain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10F2DF" w14:textId="77777777" w:rsidR="0019271B" w:rsidRPr="0019271B" w:rsidRDefault="0019271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2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17%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421C7E" w14:textId="77777777" w:rsidR="0019271B" w:rsidRPr="0019271B" w:rsidRDefault="0019271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2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9271B" w:rsidRPr="0019271B" w14:paraId="6F5764E5" w14:textId="77777777" w:rsidTr="00CE38C8">
        <w:trPr>
          <w:cantSplit/>
          <w:trHeight w:val="370"/>
        </w:trPr>
        <w:tc>
          <w:tcPr>
            <w:tcW w:w="3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A4F0D3" w14:textId="77777777" w:rsidR="0019271B" w:rsidRPr="0019271B" w:rsidRDefault="0019271B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27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ervous system disorders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B7B42D" w14:textId="77777777" w:rsidR="0019271B" w:rsidRPr="0019271B" w:rsidRDefault="0019271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27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(17%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882745" w14:textId="77777777" w:rsidR="0019271B" w:rsidRPr="0019271B" w:rsidRDefault="0019271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27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19271B" w:rsidRPr="0019271B" w14:paraId="5592772A" w14:textId="77777777" w:rsidTr="00CE38C8">
        <w:trPr>
          <w:cantSplit/>
          <w:trHeight w:val="379"/>
        </w:trPr>
        <w:tc>
          <w:tcPr>
            <w:tcW w:w="3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C69570" w14:textId="77777777" w:rsidR="0019271B" w:rsidRPr="0019271B" w:rsidRDefault="0019271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2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Tremor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5FA110" w14:textId="77777777" w:rsidR="0019271B" w:rsidRPr="0019271B" w:rsidRDefault="0019271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2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17%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B29F34" w14:textId="77777777" w:rsidR="0019271B" w:rsidRPr="0019271B" w:rsidRDefault="0019271B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2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9271B" w:rsidRPr="0019271B" w14:paraId="648E230B" w14:textId="77777777" w:rsidTr="00CE38C8">
        <w:trPr>
          <w:cantSplit/>
          <w:trHeight w:hRule="exact" w:val="123"/>
        </w:trPr>
        <w:tc>
          <w:tcPr>
            <w:tcW w:w="5000" w:type="pct"/>
            <w:gridSpan w:val="3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F26809" w14:textId="77777777" w:rsidR="0019271B" w:rsidRPr="0019271B" w:rsidRDefault="0019271B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3BE34DEA" w14:textId="77777777" w:rsidR="0019271B" w:rsidRPr="0019271B" w:rsidRDefault="0019271B" w:rsidP="0019271B">
      <w:pPr>
        <w:adjustRightInd w:val="0"/>
        <w:spacing w:after="0"/>
        <w:rPr>
          <w:rFonts w:ascii="Times New Roman" w:hAnsi="Times New Roman" w:cs="Times New Roman"/>
          <w:color w:val="000000"/>
          <w:sz w:val="16"/>
          <w:szCs w:val="16"/>
        </w:rPr>
      </w:pPr>
      <w:r w:rsidRPr="0019271B">
        <w:rPr>
          <w:rFonts w:ascii="Times New Roman" w:hAnsi="Times New Roman" w:cs="Times New Roman"/>
          <w:color w:val="000000"/>
          <w:sz w:val="16"/>
          <w:szCs w:val="16"/>
        </w:rPr>
        <w:t>n, number of subjects; m, number of events</w:t>
      </w:r>
    </w:p>
    <w:p w14:paraId="1A30D996" w14:textId="77777777" w:rsidR="0019271B" w:rsidRPr="0019271B" w:rsidRDefault="0019271B" w:rsidP="0019271B">
      <w:pPr>
        <w:adjustRightInd w:val="0"/>
        <w:spacing w:after="0"/>
        <w:rPr>
          <w:rFonts w:ascii="Times New Roman" w:hAnsi="Times New Roman" w:cs="Times New Roman"/>
          <w:color w:val="000000"/>
          <w:sz w:val="16"/>
          <w:szCs w:val="16"/>
        </w:rPr>
      </w:pPr>
      <w:r w:rsidRPr="0019271B">
        <w:rPr>
          <w:rFonts w:ascii="Times New Roman" w:hAnsi="Times New Roman" w:cs="Times New Roman"/>
          <w:color w:val="000000"/>
          <w:sz w:val="16"/>
          <w:szCs w:val="16"/>
        </w:rPr>
        <w:t>Percentages are based on the number of subjects in the treatment period included in the Full analysis set.</w:t>
      </w:r>
    </w:p>
    <w:p w14:paraId="74A877B2" w14:textId="77777777" w:rsidR="0019271B" w:rsidRDefault="0019271B" w:rsidP="008B18C6">
      <w:pPr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13AE51DC" w14:textId="77777777" w:rsidR="0019271B" w:rsidRDefault="0019271B" w:rsidP="008B18C6">
      <w:pPr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68CADA5E" w14:textId="77777777" w:rsidR="00CE38C8" w:rsidRDefault="00CE38C8" w:rsidP="008B18C6">
      <w:pPr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2672B8A4" w14:textId="77777777" w:rsidR="00CE38C8" w:rsidRDefault="00CE38C8" w:rsidP="008B18C6">
      <w:pPr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65074F95" w14:textId="3E8F1F3E" w:rsidR="0019271B" w:rsidRDefault="0019271B" w:rsidP="008B18C6">
      <w:pPr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lastRenderedPageBreak/>
        <w:t xml:space="preserve">Table S2: </w:t>
      </w:r>
      <w:r w:rsidRPr="008B18C6">
        <w:rPr>
          <w:rFonts w:ascii="Times New Roman" w:hAnsi="Times New Roman" w:cs="Times New Roman"/>
          <w:b/>
          <w:bCs/>
          <w:sz w:val="20"/>
          <w:szCs w:val="20"/>
        </w:rPr>
        <w:t>Reported a</w:t>
      </w:r>
      <w:r w:rsidRPr="008B18C6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dverse events by system organ class and preferred term 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for the single ascending dose </w:t>
      </w:r>
      <w:proofErr w:type="gramStart"/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>study</w:t>
      </w:r>
      <w:proofErr w:type="gramEnd"/>
    </w:p>
    <w:tbl>
      <w:tblPr>
        <w:tblW w:w="0" w:type="auto"/>
        <w:tblInd w:w="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51"/>
        <w:gridCol w:w="700"/>
        <w:gridCol w:w="340"/>
        <w:gridCol w:w="700"/>
        <w:gridCol w:w="340"/>
        <w:gridCol w:w="700"/>
        <w:gridCol w:w="340"/>
        <w:gridCol w:w="700"/>
        <w:gridCol w:w="340"/>
        <w:gridCol w:w="700"/>
        <w:gridCol w:w="352"/>
        <w:gridCol w:w="700"/>
        <w:gridCol w:w="340"/>
        <w:gridCol w:w="700"/>
        <w:gridCol w:w="340"/>
        <w:gridCol w:w="700"/>
        <w:gridCol w:w="340"/>
        <w:gridCol w:w="741"/>
        <w:gridCol w:w="513"/>
        <w:gridCol w:w="782"/>
        <w:gridCol w:w="380"/>
      </w:tblGrid>
      <w:tr w:rsidR="00B008A1" w14:paraId="690FA3CF" w14:textId="77777777">
        <w:trPr>
          <w:cantSplit/>
          <w:tblHeader/>
        </w:trPr>
        <w:tc>
          <w:tcPr>
            <w:tcW w:w="2551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8FF0997" w14:textId="77777777" w:rsidR="00B008A1" w:rsidRPr="00F84F95" w:rsidRDefault="00B008A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gridSpan w:val="2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B1FC7F0" w14:textId="77777777" w:rsidR="00B008A1" w:rsidRPr="00F84F95" w:rsidRDefault="00B008A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mg</w:t>
            </w: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N=6)</w:t>
            </w:r>
          </w:p>
        </w:tc>
        <w:tc>
          <w:tcPr>
            <w:tcW w:w="1040" w:type="dxa"/>
            <w:gridSpan w:val="2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D46131B" w14:textId="77777777" w:rsidR="00B008A1" w:rsidRPr="00F84F95" w:rsidRDefault="00B008A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mg</w:t>
            </w: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N=6)</w:t>
            </w:r>
          </w:p>
        </w:tc>
        <w:tc>
          <w:tcPr>
            <w:tcW w:w="1040" w:type="dxa"/>
            <w:gridSpan w:val="2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457F99C" w14:textId="77777777" w:rsidR="00B008A1" w:rsidRPr="00F84F95" w:rsidRDefault="00B008A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mg</w:t>
            </w: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N=6)</w:t>
            </w:r>
          </w:p>
        </w:tc>
        <w:tc>
          <w:tcPr>
            <w:tcW w:w="1040" w:type="dxa"/>
            <w:gridSpan w:val="2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E0F8075" w14:textId="77777777" w:rsidR="00B008A1" w:rsidRPr="00F84F95" w:rsidRDefault="00B008A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 mg</w:t>
            </w: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N=6)</w:t>
            </w:r>
          </w:p>
        </w:tc>
        <w:tc>
          <w:tcPr>
            <w:tcW w:w="1052" w:type="dxa"/>
            <w:gridSpan w:val="2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3BFD77A" w14:textId="77777777" w:rsidR="00B008A1" w:rsidRPr="00F84F95" w:rsidRDefault="00B008A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 mg Fasted</w:t>
            </w: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N=6)</w:t>
            </w:r>
          </w:p>
        </w:tc>
        <w:tc>
          <w:tcPr>
            <w:tcW w:w="1040" w:type="dxa"/>
            <w:gridSpan w:val="2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1BA4E65" w14:textId="77777777" w:rsidR="00B008A1" w:rsidRPr="00F84F95" w:rsidRDefault="00B008A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 mg Fed</w:t>
            </w: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N=4)</w:t>
            </w:r>
          </w:p>
        </w:tc>
        <w:tc>
          <w:tcPr>
            <w:tcW w:w="1040" w:type="dxa"/>
            <w:gridSpan w:val="2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35E41E6" w14:textId="77777777" w:rsidR="00B008A1" w:rsidRPr="00F84F95" w:rsidRDefault="00B008A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 mg</w:t>
            </w: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N=6)</w:t>
            </w:r>
          </w:p>
        </w:tc>
        <w:tc>
          <w:tcPr>
            <w:tcW w:w="1040" w:type="dxa"/>
            <w:gridSpan w:val="2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212D9CA" w14:textId="77777777" w:rsidR="00B008A1" w:rsidRPr="00F84F95" w:rsidRDefault="00B008A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 mg</w:t>
            </w: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N=6)</w:t>
            </w:r>
          </w:p>
        </w:tc>
        <w:tc>
          <w:tcPr>
            <w:tcW w:w="1254" w:type="dxa"/>
            <w:gridSpan w:val="2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839EDEE" w14:textId="77777777" w:rsidR="00B008A1" w:rsidRPr="00F84F95" w:rsidRDefault="00B008A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N=14)</w:t>
            </w:r>
          </w:p>
        </w:tc>
        <w:tc>
          <w:tcPr>
            <w:tcW w:w="1162" w:type="dxa"/>
            <w:gridSpan w:val="2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1698B3F" w14:textId="77777777" w:rsidR="00B008A1" w:rsidRPr="00F84F95" w:rsidRDefault="00B008A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</w:t>
            </w: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N=56)</w:t>
            </w:r>
          </w:p>
        </w:tc>
      </w:tr>
      <w:tr w:rsidR="00B008A1" w14:paraId="01307690" w14:textId="77777777">
        <w:trPr>
          <w:cantSplit/>
          <w:tblHeader/>
        </w:trPr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80C37AF" w14:textId="77777777" w:rsidR="00B008A1" w:rsidRPr="00F84F95" w:rsidRDefault="00B008A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ystem organ class</w:t>
            </w: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 xml:space="preserve">      Preferred term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7C0F53D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08CF5A2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AB824D7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56A0F8A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0E30D42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18054A7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33C3C92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8EC9155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6903568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55DB437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6D78F3B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69E7778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859F070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D69DB39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10BC7B7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BF97F30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D9127C3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4AF16B7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C075122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FC05959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</w:tr>
      <w:tr w:rsidR="00B008A1" w14:paraId="6852F1FD" w14:textId="77777777">
        <w:trPr>
          <w:cantSplit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4133E0" w14:textId="77777777" w:rsidR="00B008A1" w:rsidRPr="00F84F95" w:rsidRDefault="00B008A1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6FEFBE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 (83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4D2963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397AE0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 (67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2BE142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6D5A73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 (67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33AD77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929734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 (33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BF9217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543AEB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 (67%)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653CE9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DE9415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 (75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E3B084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F764FD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 (33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E9F7C1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D289A5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 (67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F7534F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43EBC5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 (36%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B8B7E3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7358B5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1 (55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1ED80C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2</w:t>
            </w:r>
          </w:p>
        </w:tc>
      </w:tr>
      <w:tr w:rsidR="00B008A1" w14:paraId="3F4BDEBF" w14:textId="77777777">
        <w:trPr>
          <w:cantSplit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1A6880" w14:textId="77777777" w:rsidR="00B008A1" w:rsidRPr="00F84F95" w:rsidRDefault="00B008A1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astrointestinal disorder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27DE6C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 (33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8CD2F6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861FC8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 (17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7DEB3D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B643BF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 (33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51E641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FB2CCC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F25824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2C223D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 (33%)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2A4ABC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820090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5C6E4C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005F95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5FA847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C77AC4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 (17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BD9C47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2118ED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 (14%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C5FA5C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229973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0 (18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65BE8D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0</w:t>
            </w:r>
          </w:p>
        </w:tc>
      </w:tr>
      <w:tr w:rsidR="00B008A1" w14:paraId="4A59178C" w14:textId="77777777">
        <w:trPr>
          <w:cantSplit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AD0FB7" w14:textId="77777777" w:rsidR="00B008A1" w:rsidRPr="00F84F95" w:rsidRDefault="00B008A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Abdominal discomfor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40C082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26440C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0D4DE9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72BD6A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D92FDA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0D7557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5B7ED2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1D0D91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9E2DE5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538934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C34FA7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D3A99C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1EADC0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FC5DC4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A5F8D5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47A192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0E65F6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7.1%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6A606A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019861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.8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3F7ADC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B008A1" w14:paraId="59C7DE03" w14:textId="77777777">
        <w:trPr>
          <w:cantSplit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E93697" w14:textId="77777777" w:rsidR="00B008A1" w:rsidRPr="00F84F95" w:rsidRDefault="00B008A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Abdominal pai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E02BCD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FD355B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F4D4C1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92AAC8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AE9D1C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CE2EF0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EB7916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914145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81CCB6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7%)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971106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74E1C8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067DE2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184B34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09C65C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0B814E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6C448F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8EF6C5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9DBA3A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FDE5F3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.8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6B772D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B008A1" w14:paraId="0406392B" w14:textId="77777777">
        <w:trPr>
          <w:cantSplit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9D0775" w14:textId="77777777" w:rsidR="00B008A1" w:rsidRPr="00F84F95" w:rsidRDefault="00B008A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Abdominal pain uppe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3402B3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5855C8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DFC1CE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7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1AE81B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473FB4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63CBD0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8EA1DC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E450B5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F91D27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E01C24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A442AE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9EF07D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7CDF1A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87AD4E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106066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4F2BCE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505654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0C9BD8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C3AAAD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.8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777667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B008A1" w14:paraId="61E07FA8" w14:textId="77777777">
        <w:trPr>
          <w:cantSplit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CBE1BC" w14:textId="77777777" w:rsidR="00B008A1" w:rsidRPr="00F84F95" w:rsidRDefault="00B008A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</w:t>
            </w:r>
            <w:proofErr w:type="spellStart"/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arrhoea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9FF591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9C705A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8EFAC5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373BBF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FBE29A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313471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B5AEB1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FB7566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D38D44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7%)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DF40EB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CA61B2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12B9E9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730E17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F0584E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787AE8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7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0FF690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72DBCF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678ACF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4515A5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3.6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5C2ABD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B008A1" w14:paraId="3928B242" w14:textId="77777777">
        <w:trPr>
          <w:cantSplit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8E388E" w14:textId="77777777" w:rsidR="00B008A1" w:rsidRPr="00F84F95" w:rsidRDefault="00B008A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Nause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1C8855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33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A722B0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EA6C83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51CEBC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74C06A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33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066C3D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732FD0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FDF543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B6D5BE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32C207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4A3E84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4D1BBB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2D9D3D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F611DD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1829EC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0D0605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ACCC01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1B0233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305571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7.1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4A8DA5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B008A1" w14:paraId="770E13F1" w14:textId="77777777">
        <w:trPr>
          <w:cantSplit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4B541B" w14:textId="77777777" w:rsidR="00B008A1" w:rsidRPr="00F84F95" w:rsidRDefault="00B008A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Oral mucosal blisterin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E6909D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4693BA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9E255B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0BE55C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6AB0F7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13FCED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DADA0E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EC0947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2CB97E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D4E24D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FA8168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436007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C7C016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20FA22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28EB00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CC5A8F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BAE795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7.1%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530B7B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EC4B0B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.8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07CB45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B008A1" w14:paraId="1722CE2F" w14:textId="77777777">
        <w:trPr>
          <w:cantSplit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200ABF" w14:textId="77777777" w:rsidR="00B008A1" w:rsidRPr="00F84F95" w:rsidRDefault="00B008A1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ervous system disorder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492783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 (33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7DBC9B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B9755B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 (17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D7DEE1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8E27C4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 (33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988CBA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5BA599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 (17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EC92E1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CBB9B4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 (17%)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9FDA73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8C4020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 (75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84D701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3910DD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48BD68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9737CA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4427A3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B1573B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6C430E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556683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0 (18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4A7977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3</w:t>
            </w:r>
          </w:p>
        </w:tc>
      </w:tr>
      <w:tr w:rsidR="00B008A1" w14:paraId="72E144FF" w14:textId="77777777">
        <w:trPr>
          <w:cantSplit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4C8F9B" w14:textId="77777777" w:rsidR="00B008A1" w:rsidRPr="00F84F95" w:rsidRDefault="00B008A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Headach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2DFF6D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33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ACFBCD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449D0C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7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49AA54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18319C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7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33E007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26226B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7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032D5A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EF9E4D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7%)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98CA30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916197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50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59A2A4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C13DAD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67F65B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62D91A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2F7E55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0E4C15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89AD39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C75D9D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14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5F3E2E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</w:tr>
      <w:tr w:rsidR="00B008A1" w14:paraId="2943CB0D" w14:textId="77777777">
        <w:trPr>
          <w:cantSplit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20E61E" w14:textId="77777777" w:rsidR="00B008A1" w:rsidRPr="00F84F95" w:rsidRDefault="00B008A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Somnolenc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28F3ED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229B92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B70D06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7B88FB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42CAF1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705D82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C03BE3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C65061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0655B5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12CAA2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F48670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25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D64B82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1B8561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D8BB32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9248CD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FFBFEE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72F709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7BEB7D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05DE60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.8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30B2B0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B008A1" w14:paraId="1BD65F81" w14:textId="77777777">
        <w:trPr>
          <w:cantSplit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D185A5" w14:textId="77777777" w:rsidR="00B008A1" w:rsidRPr="00F84F95" w:rsidRDefault="00B008A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Tremo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00CF34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19C392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70B566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EBB92F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2C2395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7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5DC700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A80380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9AF753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0F2356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CB8192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368418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76868E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14B667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A64577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C3BAFA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E8CD02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0D8471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9EBE2A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F2264D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.8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B43809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B008A1" w14:paraId="0E7F8181" w14:textId="77777777">
        <w:trPr>
          <w:cantSplit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1A8E1D" w14:textId="77777777" w:rsidR="00B008A1" w:rsidRPr="00F84F95" w:rsidRDefault="00B008A1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sychiatric disorder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CAB57E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 (17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A17D22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4A83CE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 (17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AF3274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2F63F4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 (17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1A8359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2DC2F9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9DBBE6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3E408C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3EF41B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2780F6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8B05FA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7132E4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 (17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BA4466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DEC249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 (17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D0646E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A997D1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 (14%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320E2F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56F212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 (13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9183F0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0</w:t>
            </w:r>
          </w:p>
        </w:tc>
      </w:tr>
      <w:tr w:rsidR="00B008A1" w14:paraId="792E20EB" w14:textId="77777777">
        <w:trPr>
          <w:cantSplit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97FA3E" w14:textId="77777777" w:rsidR="00B008A1" w:rsidRPr="00F84F95" w:rsidRDefault="00B008A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Abnormal dream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680831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0F40AE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3116DF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4743AC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FC1572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CF88E9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C42BF5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D743A1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4A2114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E3A87B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C3213E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DF27F6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0CB313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7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3ECE45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7C1C42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54FF18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CB23DF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2BE7EC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6D0E44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.8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C93620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B008A1" w14:paraId="58906830" w14:textId="77777777">
        <w:trPr>
          <w:cantSplit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B1D985" w14:textId="77777777" w:rsidR="00B008A1" w:rsidRPr="00F84F95" w:rsidRDefault="00B008A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Anxiet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F2B0CA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74F766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43B880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7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0A0C66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8A6F4F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7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DD03C2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E6366A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C273FA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E7EDC6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99A85D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DCACC2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DC786E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04C14C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782FF8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D4FFC7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7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653A79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80F8AA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D08141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FB58E1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5.4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8D8768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B008A1" w14:paraId="0BC7758F" w14:textId="77777777">
        <w:trPr>
          <w:cantSplit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F9D740" w14:textId="77777777" w:rsidR="00B008A1" w:rsidRPr="00F84F95" w:rsidRDefault="00B008A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Depressed moo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C3759D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83C6D3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6F6EBC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F7F339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3A8BC6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11225D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603829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571F5C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5AFB8B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70D0BF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0513A4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CF55C3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1A1C38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B945EA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BC1D58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7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BE6BB2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366462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B5B979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9947CC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.8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644C13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B008A1" w14:paraId="26EE4A2A" w14:textId="77777777">
        <w:trPr>
          <w:cantSplit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F59DC7" w14:textId="77777777" w:rsidR="00B008A1" w:rsidRPr="00F84F95" w:rsidRDefault="00B008A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Middle insomn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B2C949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7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E0E83C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3A2328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639BCE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5D2BB7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62EB4F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EA421D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F73BA9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B8963D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6885D0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E26CBA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72188D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24B229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D3C00A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7AFDC1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65787B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CBD656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7.1%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EA6EF1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AEFB40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3.6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E9AF13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B008A1" w14:paraId="27557EA8" w14:textId="77777777">
        <w:trPr>
          <w:cantSplit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9FF411" w14:textId="77777777" w:rsidR="00B008A1" w:rsidRPr="00F84F95" w:rsidRDefault="00B008A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Nightmar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62FC99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7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818446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BC53A9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E25941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86EACF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EAB2A9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D4BE5B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97A0E8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04BF65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2F5ABC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B8BE5B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6B7DCE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C60C05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C800E5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D72C4F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CB8161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2F464C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7.1%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A8A634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FCF581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3.6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631CD2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B008A1" w14:paraId="18EC4161" w14:textId="77777777">
        <w:trPr>
          <w:cantSplit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E8A8C2" w14:textId="77777777" w:rsidR="00B008A1" w:rsidRPr="00F84F95" w:rsidRDefault="00B008A1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kin and subcutaneous tissue disorder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9ED705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ABABA9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E57239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 (17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5BCA0D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632A4B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 (33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5A435B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D6D82B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 (17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2FC8DC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394E3A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7AEAA7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88CB80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F3EE9B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156295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 (17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73E9C3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DBAC97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 (17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78F305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1002AC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4363FE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5FC324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 (11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CE1AF0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</w:t>
            </w:r>
          </w:p>
        </w:tc>
      </w:tr>
      <w:tr w:rsidR="00B008A1" w14:paraId="3B8DB7D1" w14:textId="77777777">
        <w:trPr>
          <w:cantSplit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94F810" w14:textId="77777777" w:rsidR="00B008A1" w:rsidRPr="00F84F95" w:rsidRDefault="00B008A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Alopec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FD3EC6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5E1E47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BC5673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4D264A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C29451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7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C0B116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563B50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2E26E2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967622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3EBB82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AC5D2A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7F0686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2A1CAB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9AABBB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BAF616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7F529B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90C904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7C8DF2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5E618A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.8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D0E929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B008A1" w14:paraId="56368CD1" w14:textId="77777777">
        <w:trPr>
          <w:cantSplit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D19262" w14:textId="77777777" w:rsidR="00B008A1" w:rsidRPr="00F84F95" w:rsidRDefault="00B008A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Cold swea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E9A20D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FAAE81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05665A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345C37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C29BCD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7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DFB793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9273C5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703696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EB1986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3ED510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80A72C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9A0D3D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FAB739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53EC49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9C798C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EFBF35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873BCF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0E28BA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3D27B6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.8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29372C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B008A1" w14:paraId="3FC9CDA4" w14:textId="77777777">
        <w:trPr>
          <w:cantSplit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C5151B" w14:textId="77777777" w:rsidR="00B008A1" w:rsidRPr="00F84F95" w:rsidRDefault="00B008A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Pruritu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C764DA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74FA4E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B34699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7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A82143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1104B2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EDF629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09400A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7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EA7B80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90BC5C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96ED9E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2671DC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EAC5E2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B65B73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DF176D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92A9D5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8A262D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E73EFF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68B4BE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EAE3BF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3.6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2FE0A4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B008A1" w14:paraId="70E4EE41" w14:textId="77777777">
        <w:trPr>
          <w:cantSplit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E2F328" w14:textId="77777777" w:rsidR="00B008A1" w:rsidRPr="00F84F95" w:rsidRDefault="00B008A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Rash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971290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AFC74D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7D9629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F67DC8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444828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9112F5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90EE1C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0B8F59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8727D0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0F58A4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C84BA4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0AB808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42E280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F808F0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7BC11E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7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AC9C40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F322EE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9002F0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CDA268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.8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DC34DD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B008A1" w14:paraId="7BC5BAF1" w14:textId="77777777">
        <w:trPr>
          <w:cantSplit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952A01" w14:textId="77777777" w:rsidR="00B008A1" w:rsidRPr="00F84F95" w:rsidRDefault="00B008A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      Rash </w:t>
            </w:r>
            <w:proofErr w:type="spellStart"/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pular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791B8B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22594B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C87C1F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4E7DFE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442CBF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75936C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A56F9F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B81B5A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FE1774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D662C2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9766FF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571929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6CE92D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7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3A2E6D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13F3F9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837259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C68078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3B6804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123500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.8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8808C9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B008A1" w14:paraId="672A26E0" w14:textId="77777777">
        <w:trPr>
          <w:cantSplit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A1AB08" w14:textId="77777777" w:rsidR="00B008A1" w:rsidRPr="00F84F95" w:rsidRDefault="00B008A1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eneral disorders and administration site conditio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2B38EF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 (33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33F95E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F29577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5CDC0F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72FF84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 (17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C16383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137C65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 (17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980670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3B9EB4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4412B8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8EE094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4A6F66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A0699C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003912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9A589C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 (17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4626D3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4C3170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1165C9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7AB087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 (8.9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D30316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</w:t>
            </w:r>
          </w:p>
        </w:tc>
      </w:tr>
      <w:tr w:rsidR="00B008A1" w14:paraId="1D420460" w14:textId="77777777">
        <w:trPr>
          <w:cantSplit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224EF1" w14:textId="77777777" w:rsidR="00B008A1" w:rsidRPr="00F84F95" w:rsidRDefault="00B008A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Fatigu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3B5F26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7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BE085A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532C7A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DE1E9B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491BCB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7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BBFB68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A8BB9F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327989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6D4E25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5BAA6C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A5C7ED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F3AF01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8DA663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34E275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E068B6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1DEF86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7AC69D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225432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04CFDD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3.6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A738FD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B008A1" w14:paraId="2F2DBBDE" w14:textId="77777777">
        <w:trPr>
          <w:cantSplit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AE8EC6" w14:textId="77777777" w:rsidR="00B008A1" w:rsidRPr="00F84F95" w:rsidRDefault="00B008A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Feeling ho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A808BD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7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640716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70BB52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CF1AF2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498DCF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D1F426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902740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3EAD19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8372AC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D2FB1E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F85E14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3DF73C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42AE10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1C59A0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A749B6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C384E3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CDD407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4BE909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37C59B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.8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A47BCA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B008A1" w14:paraId="6BA81220" w14:textId="77777777">
        <w:trPr>
          <w:cantSplit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8CF211" w14:textId="77777777" w:rsidR="00B008A1" w:rsidRPr="00F84F95" w:rsidRDefault="00B008A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Medical device site reactio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2F356B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21090A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647CD3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15B3B3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9B960C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D810CB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090BB1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7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127E3C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81A43A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863C81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CC0F3C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7139A1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BC9E3E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0F98AE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60EAC1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7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1ADA02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2A6E25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D05F1A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DD4462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3.6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953893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B008A1" w14:paraId="616E3260" w14:textId="77777777">
        <w:trPr>
          <w:cantSplit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CC54B4" w14:textId="77777777" w:rsidR="00B008A1" w:rsidRPr="00F84F95" w:rsidRDefault="00B008A1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usculoskeletal and connective tissue disorder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DA59A1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 (17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AD3FF8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7BD5B3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C20E3E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A92EAD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7067A2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4481F3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3A27C9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152210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 (17%)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C883B3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71333C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 (25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C74A08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6FE874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 (17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3571ED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604507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44CC4E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5E7506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BC32DC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F7E6EE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 (5.4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631D76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</w:t>
            </w:r>
          </w:p>
        </w:tc>
      </w:tr>
      <w:tr w:rsidR="00B008A1" w14:paraId="4688C182" w14:textId="77777777">
        <w:trPr>
          <w:cantSplit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8F660A" w14:textId="77777777" w:rsidR="00B008A1" w:rsidRPr="00F84F95" w:rsidRDefault="00B008A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Arthralg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4A6D51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50948A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5F6359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7338DB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58F623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E7689D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A54F50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E088B5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E936A9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E2BFFE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EC61DE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25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735F63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1F155C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7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832D55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6EF795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1D09F0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130ADC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948F7B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5161A8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3.6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1C7387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B008A1" w14:paraId="183B5CD9" w14:textId="77777777">
        <w:trPr>
          <w:cantSplit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746C4D" w14:textId="77777777" w:rsidR="00B008A1" w:rsidRPr="00F84F95" w:rsidRDefault="00B008A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Back pai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6B71CF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7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F9CFA3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9F9E52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897E3C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BCCAD1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BD9A0E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CBD4AB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AA65D6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1181AF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A8E03B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AF001C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A439B8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4711F4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886367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5A553C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84D183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666BF3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482F8E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55321B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.8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6FEF48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B008A1" w14:paraId="76DB5E07" w14:textId="77777777">
        <w:trPr>
          <w:cantSplit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65B372" w14:textId="77777777" w:rsidR="00B008A1" w:rsidRPr="00F84F95" w:rsidRDefault="00B008A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Pain in extremit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A1E240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716FD1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DB721B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B52CBB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81E13F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AAE329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D97B5A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5E1546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62CF49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7%)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B6E77A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DB29DB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E19E30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7E52EE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4056D8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5062E7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EF07DD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0DA238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151EA0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44C99F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.8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F7CF60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B008A1" w14:paraId="4E946603" w14:textId="77777777">
        <w:trPr>
          <w:cantSplit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B32FAC" w14:textId="77777777" w:rsidR="00B008A1" w:rsidRPr="00F84F95" w:rsidRDefault="00B008A1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ardiac disorder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38C082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3E3210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136CF3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4777A6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C5FF2F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DB8CC8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B4C546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00E87E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E4105A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 (17%)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5419CD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6E7D6D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CEA207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2AC1E2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5CBEAF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0C39A3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 (17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0BD191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73A016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D141DC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D874E8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 (3.6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09B5E8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</w:tr>
      <w:tr w:rsidR="00B008A1" w14:paraId="114C6A78" w14:textId="77777777">
        <w:trPr>
          <w:cantSplit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1A6E09" w14:textId="77777777" w:rsidR="00B008A1" w:rsidRPr="00F84F95" w:rsidRDefault="00B008A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Atrioventricular block second degre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FC2D28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5D21DC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E8D5F4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64D419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29907C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98B0E1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C65453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9DAA8D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A4B81E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7%)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382904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8A81A8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9CBF9C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6F7247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7FE6E2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C944D2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61E22A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2E2FBE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EA2E45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FDC0EA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.8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DEC586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B008A1" w14:paraId="0CB31A73" w14:textId="77777777">
        <w:trPr>
          <w:cantSplit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9D2754" w14:textId="77777777" w:rsidR="00B008A1" w:rsidRPr="00F84F95" w:rsidRDefault="00B008A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Ventricular tachycard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FAA207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269839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AA8697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FA3E6D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39A0E9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DEBECC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4A5BC4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AF6F3A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4AFC2E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B95124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6AC983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C194F6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7C6A46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05CF28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E8EF32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7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2D3DD0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A91694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D3E038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4D7D84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.8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D4FB22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B008A1" w14:paraId="20C58F28" w14:textId="77777777">
        <w:trPr>
          <w:cantSplit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0A721D" w14:textId="77777777" w:rsidR="00B008A1" w:rsidRPr="00F84F95" w:rsidRDefault="00B008A1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nfections and infestatio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C88F31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29F750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01677F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EC3CC8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E4A473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85C590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F913D5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 (17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7AA925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B7D751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CC2766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106041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495C2D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621DE3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216AE6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0EE6CD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B919DF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2239DA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 (7.1%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126918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566BCC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 (3.6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726625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</w:tr>
      <w:tr w:rsidR="00B008A1" w14:paraId="2138AC5D" w14:textId="77777777">
        <w:trPr>
          <w:cantSplit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11B2B8" w14:textId="77777777" w:rsidR="00B008A1" w:rsidRPr="00F84F95" w:rsidRDefault="00B008A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Nasopharyngiti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0217BC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55476F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A259BF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59D5B9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68CBCF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5FA77A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A8E716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7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B602D2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97053C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B0AB8F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B261D8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606D96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5916B0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C8603D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20D934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397FF3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EE61DF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2D84A0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45B515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.8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40C0FD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B008A1" w14:paraId="4BFE85AD" w14:textId="77777777">
        <w:trPr>
          <w:cantSplit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392868" w14:textId="77777777" w:rsidR="00B008A1" w:rsidRPr="00F84F95" w:rsidRDefault="00B008A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Oral herpe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CFCF3C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4E0624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4E68A5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116C6A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78FC9F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8018A3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3DD385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E878E6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72D277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0100F0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8DCBA1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C9D486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EB0E64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93F9F4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E8E780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05D585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DD15BF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7.1%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9836B3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7743AD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.8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6C04BC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B008A1" w14:paraId="13CD3A90" w14:textId="77777777">
        <w:trPr>
          <w:cantSplit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5B0E8B" w14:textId="77777777" w:rsidR="00B008A1" w:rsidRPr="00F84F95" w:rsidRDefault="00B008A1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Respiratory, </w:t>
            </w:r>
            <w:proofErr w:type="gramStart"/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horacic</w:t>
            </w:r>
            <w:proofErr w:type="gramEnd"/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and mediastinal disorder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49DC64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 (17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989F66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27F94D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93D25F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FA405C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83C596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40063A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3BA6EE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7FB35A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107B0F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4DAF7D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521B5D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F0872A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 (17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7E41EE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B421FA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88377A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C5445A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DBDC14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96CBA0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 (3.6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0E833B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</w:tr>
      <w:tr w:rsidR="00B008A1" w14:paraId="150E2F0E" w14:textId="77777777">
        <w:trPr>
          <w:cantSplit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4C6EC5" w14:textId="77777777" w:rsidR="00B008A1" w:rsidRPr="00F84F95" w:rsidRDefault="00B008A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Oropharyngeal pai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4247D7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7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CAFFDD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C68551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F571EF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209AD1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E01839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0E0372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A703DA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4BC16C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483690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61DC20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4678BE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92BE94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7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A61E64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E8A817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8531F4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DA2EF1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478A19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89C3E9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3.6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2DB1E4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B008A1" w14:paraId="17985281" w14:textId="77777777">
        <w:trPr>
          <w:cantSplit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2FDA8A" w14:textId="77777777" w:rsidR="00B008A1" w:rsidRPr="00F84F95" w:rsidRDefault="00B008A1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ar and labyrinth disorder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DFD1A6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7AAE43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7C1BD4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 (17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44658A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F82A95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8692F6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C0B285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8D7947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724DEA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2401E5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6979A4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6C8569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46D84C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E4BC92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22E229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4B36C7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81621B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9DA2B6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781888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 (1.8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51C8FC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 w:rsidR="00B008A1" w14:paraId="7448BD4B" w14:textId="77777777">
        <w:trPr>
          <w:cantSplit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A1CD8B" w14:textId="77777777" w:rsidR="00B008A1" w:rsidRPr="00F84F95" w:rsidRDefault="00B008A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Vertig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572D8D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7B752E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4B4252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7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3C311C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34D989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8A38DC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B40C77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4F0214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0F92BA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7CE520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6EEA9F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2BA21E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F70FE5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29AA77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7D951C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CE3301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87936B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2F327C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B084E2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.8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E690AB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B008A1" w14:paraId="7488AAF6" w14:textId="77777777">
        <w:trPr>
          <w:cantSplit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92E9E6" w14:textId="77777777" w:rsidR="00B008A1" w:rsidRPr="00F84F95" w:rsidRDefault="00B008A1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njury, poisoning and procedural complicatio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23D594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C54B02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DB6711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0DBAC2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C29E88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48C38F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834453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E11C44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0616B3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A19B21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C9337A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C8BE23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33375A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 (17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DF7473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834A41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C4575C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5843A8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2858B4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DFAE9C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 (1.8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3A5982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 w:rsidR="00B008A1" w14:paraId="4F94DCB5" w14:textId="77777777">
        <w:trPr>
          <w:cantSplit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139E4C" w14:textId="77777777" w:rsidR="00B008A1" w:rsidRPr="00F84F95" w:rsidRDefault="00B008A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Ear injur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AC9810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52581C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0AE9C9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B7A606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692FF6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61CCE7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FEA045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5755B4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7F9DAE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D0D408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631D1B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609730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94C203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7%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E3C20F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98928A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3A90DA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D3B111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3CCA05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1EEA92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.8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19CB31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B008A1" w14:paraId="7FB34D33" w14:textId="77777777">
        <w:trPr>
          <w:cantSplit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E3F7A7" w14:textId="77777777" w:rsidR="00B008A1" w:rsidRPr="00F84F95" w:rsidRDefault="00B008A1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Investigatio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A08AB8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F6B8DE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1EF895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336776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14F2F6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B979B7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7F6414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2F442F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578EA6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084C65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67B395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611C65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8B0A30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128F74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1641EF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EC6422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CA655C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 (7.1%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9F61AC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72E8DE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 (1.8%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5C36E9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 w:rsidR="00B008A1" w14:paraId="6606A9FB" w14:textId="77777777">
        <w:trPr>
          <w:cantSplit/>
        </w:trPr>
        <w:tc>
          <w:tcPr>
            <w:tcW w:w="25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A5A573" w14:textId="77777777" w:rsidR="00B008A1" w:rsidRPr="00F84F95" w:rsidRDefault="00B008A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Blood creatine phosphokinase increased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C8F370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2FCE2D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0580EB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2F98C6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04E93A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74354F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2DC601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11F7F1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61C1C0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52BD7D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3C3CFA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FC111F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29A4FC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AB1F68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E093AD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8E24D9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2859DF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7.1%)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0C8CF7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88A81D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.8%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A625D8" w14:textId="77777777" w:rsidR="00B008A1" w:rsidRPr="00F84F95" w:rsidRDefault="00B008A1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4F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B008A1" w14:paraId="197987EB" w14:textId="77777777">
        <w:trPr>
          <w:cantSplit/>
          <w:trHeight w:hRule="exact" w:val="141"/>
        </w:trPr>
        <w:tc>
          <w:tcPr>
            <w:tcW w:w="13299" w:type="dxa"/>
            <w:gridSpan w:val="21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B3EC35" w14:textId="77777777" w:rsidR="00B008A1" w:rsidRPr="00F84F95" w:rsidRDefault="00B008A1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5B506638" w14:textId="477FFD3B" w:rsidR="00D12C57" w:rsidRPr="0019271B" w:rsidRDefault="00512E99" w:rsidP="00D12C57">
      <w:pPr>
        <w:adjustRightInd w:val="0"/>
        <w:spacing w:after="0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ascii="Times New Roman" w:hAnsi="Times New Roman" w:cs="Times New Roman"/>
          <w:color w:val="000000"/>
          <w:sz w:val="16"/>
          <w:szCs w:val="16"/>
        </w:rPr>
        <w:t>n=</w:t>
      </w:r>
      <w:r w:rsidR="00D12C57" w:rsidRPr="0019271B">
        <w:rPr>
          <w:rFonts w:ascii="Times New Roman" w:hAnsi="Times New Roman" w:cs="Times New Roman"/>
          <w:color w:val="000000"/>
          <w:sz w:val="16"/>
          <w:szCs w:val="16"/>
        </w:rPr>
        <w:t>number of subjects; m</w:t>
      </w:r>
      <w:r>
        <w:rPr>
          <w:rFonts w:ascii="Times New Roman" w:hAnsi="Times New Roman" w:cs="Times New Roman"/>
          <w:color w:val="000000"/>
          <w:sz w:val="16"/>
          <w:szCs w:val="16"/>
        </w:rPr>
        <w:t xml:space="preserve">= </w:t>
      </w:r>
      <w:r w:rsidR="00D12C57" w:rsidRPr="0019271B">
        <w:rPr>
          <w:rFonts w:ascii="Times New Roman" w:hAnsi="Times New Roman" w:cs="Times New Roman"/>
          <w:color w:val="000000"/>
          <w:sz w:val="16"/>
          <w:szCs w:val="16"/>
        </w:rPr>
        <w:t>number of events</w:t>
      </w:r>
    </w:p>
    <w:p w14:paraId="366E52B4" w14:textId="192D19BC" w:rsidR="00D12C57" w:rsidRPr="0019271B" w:rsidRDefault="00512E99" w:rsidP="00D12C57">
      <w:pPr>
        <w:adjustRightInd w:val="0"/>
        <w:spacing w:after="0"/>
        <w:rPr>
          <w:rFonts w:ascii="Times New Roman" w:hAnsi="Times New Roman" w:cs="Times New Roman"/>
          <w:color w:val="000000"/>
          <w:sz w:val="16"/>
          <w:szCs w:val="16"/>
        </w:rPr>
      </w:pPr>
      <w:r w:rsidRPr="00512E99">
        <w:rPr>
          <w:rFonts w:ascii="Times New Roman" w:hAnsi="Times New Roman" w:cs="Times New Roman"/>
          <w:color w:val="000000"/>
          <w:sz w:val="16"/>
          <w:szCs w:val="16"/>
        </w:rPr>
        <w:t xml:space="preserve">Individuals participating in the 40 mg </w:t>
      </w:r>
      <w:r>
        <w:rPr>
          <w:rFonts w:ascii="Times New Roman" w:hAnsi="Times New Roman" w:cs="Times New Roman"/>
          <w:color w:val="000000"/>
          <w:sz w:val="16"/>
          <w:szCs w:val="16"/>
        </w:rPr>
        <w:t>f</w:t>
      </w:r>
      <w:r w:rsidRPr="00512E99">
        <w:rPr>
          <w:rFonts w:ascii="Times New Roman" w:hAnsi="Times New Roman" w:cs="Times New Roman"/>
          <w:color w:val="000000"/>
          <w:sz w:val="16"/>
          <w:szCs w:val="16"/>
        </w:rPr>
        <w:t xml:space="preserve">ood interaction group and one individual from the </w:t>
      </w:r>
      <w:r>
        <w:rPr>
          <w:rFonts w:ascii="Times New Roman" w:hAnsi="Times New Roman" w:cs="Times New Roman"/>
          <w:color w:val="000000"/>
          <w:sz w:val="16"/>
          <w:szCs w:val="16"/>
        </w:rPr>
        <w:t>p</w:t>
      </w:r>
      <w:r w:rsidRPr="00512E99">
        <w:rPr>
          <w:rFonts w:ascii="Times New Roman" w:hAnsi="Times New Roman" w:cs="Times New Roman"/>
          <w:color w:val="000000"/>
          <w:sz w:val="16"/>
          <w:szCs w:val="16"/>
        </w:rPr>
        <w:t xml:space="preserve">lacebo group received treatment twice. These subjects are only counted once in </w:t>
      </w:r>
      <w:r>
        <w:rPr>
          <w:rFonts w:ascii="Times New Roman" w:hAnsi="Times New Roman" w:cs="Times New Roman"/>
          <w:color w:val="000000"/>
          <w:sz w:val="16"/>
          <w:szCs w:val="16"/>
        </w:rPr>
        <w:t>the to</w:t>
      </w:r>
      <w:r w:rsidRPr="00512E99">
        <w:rPr>
          <w:rFonts w:ascii="Times New Roman" w:hAnsi="Times New Roman" w:cs="Times New Roman"/>
          <w:color w:val="000000"/>
          <w:sz w:val="16"/>
          <w:szCs w:val="16"/>
        </w:rPr>
        <w:t>tal</w:t>
      </w:r>
      <w:r>
        <w:rPr>
          <w:rFonts w:ascii="Times New Roman" w:hAnsi="Times New Roman" w:cs="Times New Roman"/>
          <w:color w:val="000000"/>
          <w:sz w:val="16"/>
          <w:szCs w:val="16"/>
        </w:rPr>
        <w:t xml:space="preserve">. </w:t>
      </w:r>
      <w:r w:rsidR="00D12C57" w:rsidRPr="0019271B">
        <w:rPr>
          <w:rFonts w:ascii="Times New Roman" w:hAnsi="Times New Roman" w:cs="Times New Roman"/>
          <w:color w:val="000000"/>
          <w:sz w:val="16"/>
          <w:szCs w:val="16"/>
        </w:rPr>
        <w:t>Percentages are based on the number of subjects in the treatment period included in the Full analysis set.</w:t>
      </w:r>
    </w:p>
    <w:p w14:paraId="422832E5" w14:textId="30E330DB" w:rsidR="00BB6D86" w:rsidRDefault="00BB6D86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423C9A33" w14:textId="50CE5C5A" w:rsidR="00D03DDA" w:rsidRPr="00D03DDA" w:rsidRDefault="00D03DDA">
      <w:pPr>
        <w:rPr>
          <w:rFonts w:ascii="Times New Roman" w:hAnsi="Times New Roman" w:cs="Times New Roman"/>
          <w:b/>
          <w:bCs/>
        </w:rPr>
      </w:pPr>
      <w:r w:rsidRPr="00D03DDA">
        <w:rPr>
          <w:rFonts w:ascii="Times New Roman" w:hAnsi="Times New Roman" w:cs="Times New Roman"/>
          <w:b/>
          <w:bCs/>
        </w:rPr>
        <w:lastRenderedPageBreak/>
        <w:t>Table S3:</w:t>
      </w:r>
      <w:r w:rsidR="00BB6D86">
        <w:rPr>
          <w:rFonts w:ascii="Times New Roman" w:hAnsi="Times New Roman" w:cs="Times New Roman"/>
          <w:b/>
          <w:bCs/>
        </w:rPr>
        <w:t xml:space="preserve"> </w:t>
      </w:r>
      <w:r w:rsidR="00D80E9D" w:rsidRPr="00D80E9D">
        <w:rPr>
          <w:rFonts w:ascii="Times New Roman" w:hAnsi="Times New Roman" w:cs="Times New Roman"/>
          <w:b/>
          <w:bCs/>
        </w:rPr>
        <w:t>Summary of</w:t>
      </w:r>
      <w:r w:rsidR="00D80E9D">
        <w:rPr>
          <w:rFonts w:ascii="Times New Roman" w:hAnsi="Times New Roman" w:cs="Times New Roman"/>
          <w:b/>
          <w:bCs/>
        </w:rPr>
        <w:t xml:space="preserve"> Observed </w:t>
      </w:r>
      <w:r w:rsidR="00D80E9D" w:rsidRPr="00D80E9D">
        <w:rPr>
          <w:rFonts w:ascii="Times New Roman" w:hAnsi="Times New Roman" w:cs="Times New Roman"/>
          <w:b/>
          <w:bCs/>
        </w:rPr>
        <w:t xml:space="preserve">Pharmacokinetic Parameters of ACD856 Following </w:t>
      </w:r>
      <w:r w:rsidR="00D548FE">
        <w:rPr>
          <w:rFonts w:ascii="Times New Roman" w:hAnsi="Times New Roman" w:cs="Times New Roman"/>
          <w:b/>
          <w:bCs/>
        </w:rPr>
        <w:t xml:space="preserve">a Single </w:t>
      </w:r>
      <w:r w:rsidR="00D80E9D" w:rsidRPr="00D80E9D">
        <w:rPr>
          <w:rFonts w:ascii="Times New Roman" w:hAnsi="Times New Roman" w:cs="Times New Roman"/>
          <w:b/>
          <w:bCs/>
        </w:rPr>
        <w:t>Oral Administration</w:t>
      </w:r>
      <w:r w:rsidR="00D80E9D">
        <w:rPr>
          <w:rFonts w:ascii="Times New Roman" w:hAnsi="Times New Roman" w:cs="Times New Roman"/>
          <w:b/>
          <w:bCs/>
        </w:rPr>
        <w:t xml:space="preserve"> of</w:t>
      </w:r>
      <w:r w:rsidR="00BB6D86" w:rsidRPr="00BB6D86">
        <w:rPr>
          <w:rFonts w:ascii="Times New Roman" w:hAnsi="Times New Roman" w:cs="Times New Roman"/>
          <w:b/>
          <w:bCs/>
        </w:rPr>
        <w:t xml:space="preserve"> 40 mg</w:t>
      </w:r>
      <w:r w:rsidR="00D80E9D">
        <w:rPr>
          <w:rFonts w:ascii="Times New Roman" w:hAnsi="Times New Roman" w:cs="Times New Roman"/>
          <w:b/>
          <w:bCs/>
        </w:rPr>
        <w:t xml:space="preserve"> </w:t>
      </w:r>
      <w:r w:rsidR="00D548FE">
        <w:rPr>
          <w:rFonts w:ascii="Times New Roman" w:hAnsi="Times New Roman" w:cs="Times New Roman"/>
          <w:b/>
          <w:bCs/>
        </w:rPr>
        <w:t xml:space="preserve">in the </w:t>
      </w:r>
      <w:r w:rsidR="00BB6D86" w:rsidRPr="00BB6D86">
        <w:rPr>
          <w:rFonts w:ascii="Times New Roman" w:hAnsi="Times New Roman" w:cs="Times New Roman"/>
          <w:b/>
          <w:bCs/>
        </w:rPr>
        <w:t>fasted v</w:t>
      </w:r>
      <w:r w:rsidR="00D548FE">
        <w:rPr>
          <w:rFonts w:ascii="Times New Roman" w:hAnsi="Times New Roman" w:cs="Times New Roman"/>
          <w:b/>
          <w:bCs/>
        </w:rPr>
        <w:t>ersus</w:t>
      </w:r>
      <w:r w:rsidR="00BB6D86" w:rsidRPr="00BB6D86">
        <w:rPr>
          <w:rFonts w:ascii="Times New Roman" w:hAnsi="Times New Roman" w:cs="Times New Roman"/>
          <w:b/>
          <w:bCs/>
        </w:rPr>
        <w:t xml:space="preserve"> fed </w:t>
      </w:r>
      <w:r w:rsidR="00D548FE">
        <w:rPr>
          <w:rFonts w:ascii="Times New Roman" w:hAnsi="Times New Roman" w:cs="Times New Roman"/>
          <w:b/>
          <w:bCs/>
        </w:rPr>
        <w:t>cohorts.</w:t>
      </w:r>
    </w:p>
    <w:tbl>
      <w:tblPr>
        <w:tblW w:w="4252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83"/>
        <w:gridCol w:w="3552"/>
        <w:gridCol w:w="2939"/>
        <w:gridCol w:w="2896"/>
      </w:tblGrid>
      <w:tr w:rsidR="00D03DDA" w:rsidRPr="00D03DDA" w14:paraId="4F1F382B" w14:textId="77777777" w:rsidTr="00944485">
        <w:trPr>
          <w:cantSplit/>
          <w:trHeight w:val="405"/>
          <w:tblHeader/>
        </w:trPr>
        <w:tc>
          <w:tcPr>
            <w:tcW w:w="1046" w:type="pct"/>
            <w:tcBorders>
              <w:top w:val="doub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41A35DD5" w14:textId="77777777" w:rsidR="00D03DDA" w:rsidRPr="00D548FE" w:rsidRDefault="00D03DDA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48F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ssessment (unit)</w:t>
            </w:r>
          </w:p>
        </w:tc>
        <w:tc>
          <w:tcPr>
            <w:tcW w:w="1496" w:type="pct"/>
            <w:tcBorders>
              <w:top w:val="doub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3353903E" w14:textId="77777777" w:rsidR="00D03DDA" w:rsidRPr="00D548FE" w:rsidRDefault="00D03DDA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38" w:type="pct"/>
            <w:tcBorders>
              <w:top w:val="doub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27D16887" w14:textId="032E42EE" w:rsidR="00D03DDA" w:rsidRPr="00D548FE" w:rsidRDefault="00D03DDA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25BC6F6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0 mg Fasted</w:t>
            </w:r>
          </w:p>
        </w:tc>
        <w:tc>
          <w:tcPr>
            <w:tcW w:w="1220" w:type="pct"/>
            <w:tcBorders>
              <w:top w:val="doub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27A3B9E4" w14:textId="7B5190D5" w:rsidR="00D03DDA" w:rsidRPr="00D548FE" w:rsidRDefault="00D03DDA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548F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0 mg Fed</w:t>
            </w:r>
          </w:p>
        </w:tc>
      </w:tr>
      <w:tr w:rsidR="00D03DDA" w:rsidRPr="00D03DDA" w14:paraId="6F211C13" w14:textId="77777777" w:rsidTr="25BC6F62">
        <w:trPr>
          <w:cantSplit/>
          <w:trHeight w:val="366"/>
        </w:trPr>
        <w:tc>
          <w:tcPr>
            <w:tcW w:w="1046" w:type="pct"/>
            <w:vMerge w:val="restar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BBAA960" w14:textId="77777777" w:rsidR="00D03DDA" w:rsidRPr="00D03DDA" w:rsidRDefault="00D03DD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max</w:t>
            </w:r>
            <w:proofErr w:type="spellEnd"/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h)</w:t>
            </w:r>
          </w:p>
        </w:tc>
        <w:tc>
          <w:tcPr>
            <w:tcW w:w="1496" w:type="pct"/>
            <w:tcBorders>
              <w:top w:val="single" w:sz="4" w:space="0" w:color="000000" w:themeColor="text1"/>
              <w:left w:val="nil"/>
              <w:bottom w:val="nil"/>
              <w:right w:val="single" w:sz="2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300CD53" w14:textId="77777777" w:rsidR="00D03DDA" w:rsidRPr="00D03DDA" w:rsidRDefault="00D03DD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38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0D1AFF6" w14:textId="77777777" w:rsidR="00D03DDA" w:rsidRPr="00D03DDA" w:rsidRDefault="00D03DD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20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7583CCB" w14:textId="77777777" w:rsidR="00D03DDA" w:rsidRPr="00D03DDA" w:rsidRDefault="00D03DD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D03DDA" w:rsidRPr="00D03DDA" w14:paraId="305C9C2E" w14:textId="77777777" w:rsidTr="25BC6F62">
        <w:trPr>
          <w:cantSplit/>
          <w:trHeight w:val="142"/>
        </w:trPr>
        <w:tc>
          <w:tcPr>
            <w:tcW w:w="1046" w:type="pct"/>
            <w:vMerge/>
            <w:tcMar>
              <w:left w:w="60" w:type="dxa"/>
              <w:right w:w="60" w:type="dxa"/>
            </w:tcMar>
          </w:tcPr>
          <w:p w14:paraId="643EE70E" w14:textId="77777777" w:rsidR="00D03DDA" w:rsidRPr="00D03DDA" w:rsidRDefault="00D03DDA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C33027D" w14:textId="77777777" w:rsidR="00D03DDA" w:rsidRPr="00D03DDA" w:rsidRDefault="00D03DD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 (Min, Max)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BF35FA9" w14:textId="77777777" w:rsidR="00D03DDA" w:rsidRPr="00D03DDA" w:rsidRDefault="00D03DD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0 (0.333, 0.517)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2A99F9A" w14:textId="77777777" w:rsidR="00D03DDA" w:rsidRPr="00D03DDA" w:rsidRDefault="00D03DD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00 (4.00, 8.02)</w:t>
            </w:r>
          </w:p>
        </w:tc>
      </w:tr>
      <w:tr w:rsidR="00D03DDA" w:rsidRPr="00D03DDA" w14:paraId="7D502F98" w14:textId="77777777" w:rsidTr="25BC6F62">
        <w:trPr>
          <w:cantSplit/>
          <w:trHeight w:val="366"/>
        </w:trPr>
        <w:tc>
          <w:tcPr>
            <w:tcW w:w="1046" w:type="pct"/>
            <w:vMerge w:val="restar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BE06441" w14:textId="77777777" w:rsidR="00D03DDA" w:rsidRPr="00D03DDA" w:rsidRDefault="00D03DD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max</w:t>
            </w:r>
            <w:proofErr w:type="spellEnd"/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ng/mL)</w:t>
            </w:r>
          </w:p>
        </w:tc>
        <w:tc>
          <w:tcPr>
            <w:tcW w:w="1496" w:type="pct"/>
            <w:tcBorders>
              <w:top w:val="single" w:sz="4" w:space="0" w:color="000000" w:themeColor="text1"/>
              <w:left w:val="nil"/>
              <w:bottom w:val="nil"/>
              <w:right w:val="single" w:sz="2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A72FFC3" w14:textId="77777777" w:rsidR="00D03DDA" w:rsidRPr="00D03DDA" w:rsidRDefault="00D03DD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38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8CA8FEA" w14:textId="77777777" w:rsidR="00D03DDA" w:rsidRPr="00D03DDA" w:rsidRDefault="00D03DD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20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DFFE711" w14:textId="77777777" w:rsidR="00D03DDA" w:rsidRPr="00D03DDA" w:rsidRDefault="00D03DD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D03DDA" w:rsidRPr="00D03DDA" w14:paraId="4ECB152D" w14:textId="77777777" w:rsidTr="25BC6F62">
        <w:trPr>
          <w:cantSplit/>
          <w:trHeight w:val="142"/>
        </w:trPr>
        <w:tc>
          <w:tcPr>
            <w:tcW w:w="1046" w:type="pct"/>
            <w:vMerge/>
            <w:tcMar>
              <w:left w:w="60" w:type="dxa"/>
              <w:right w:w="60" w:type="dxa"/>
            </w:tcMar>
          </w:tcPr>
          <w:p w14:paraId="083ED1CF" w14:textId="77777777" w:rsidR="00D03DDA" w:rsidRPr="00D03DDA" w:rsidRDefault="00D03DDA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D03A1C7" w14:textId="77777777" w:rsidR="00D03DDA" w:rsidRPr="00D03DDA" w:rsidRDefault="00D03DD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D/CV%)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F62363F" w14:textId="77777777" w:rsidR="00D03DDA" w:rsidRPr="00D03DDA" w:rsidRDefault="00D03DD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58 (467.0/12.4%)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5C7D88B" w14:textId="77777777" w:rsidR="00D03DDA" w:rsidRPr="00D03DDA" w:rsidRDefault="00D03DD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63 (247.2/10.5%)</w:t>
            </w:r>
          </w:p>
        </w:tc>
      </w:tr>
      <w:tr w:rsidR="00D03DDA" w:rsidRPr="00D03DDA" w14:paraId="208FC10D" w14:textId="77777777" w:rsidTr="25BC6F62">
        <w:trPr>
          <w:cantSplit/>
          <w:trHeight w:val="142"/>
        </w:trPr>
        <w:tc>
          <w:tcPr>
            <w:tcW w:w="1046" w:type="pct"/>
            <w:vMerge/>
            <w:tcMar>
              <w:left w:w="60" w:type="dxa"/>
              <w:right w:w="60" w:type="dxa"/>
            </w:tcMar>
          </w:tcPr>
          <w:p w14:paraId="5FF84087" w14:textId="77777777" w:rsidR="00D03DDA" w:rsidRPr="00D03DDA" w:rsidRDefault="00D03DDA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1D06B6F" w14:textId="77777777" w:rsidR="00D03DDA" w:rsidRPr="00D03DDA" w:rsidRDefault="00D03DD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 (Min, Max)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3B66CD9" w14:textId="77777777" w:rsidR="00D03DDA" w:rsidRPr="00D03DDA" w:rsidRDefault="00D03DD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60 (3300, 4410)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87A8D69" w14:textId="77777777" w:rsidR="00D03DDA" w:rsidRPr="00D03DDA" w:rsidRDefault="00D03DD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5 (2020, 2600)</w:t>
            </w:r>
          </w:p>
        </w:tc>
      </w:tr>
      <w:tr w:rsidR="00D03DDA" w:rsidRPr="00D03DDA" w14:paraId="2F7B07B4" w14:textId="77777777" w:rsidTr="25BC6F62">
        <w:trPr>
          <w:cantSplit/>
          <w:trHeight w:val="142"/>
        </w:trPr>
        <w:tc>
          <w:tcPr>
            <w:tcW w:w="1046" w:type="pct"/>
            <w:vMerge/>
            <w:tcMar>
              <w:left w:w="60" w:type="dxa"/>
              <w:right w:w="60" w:type="dxa"/>
            </w:tcMar>
          </w:tcPr>
          <w:p w14:paraId="45EDC346" w14:textId="77777777" w:rsidR="00D03DDA" w:rsidRPr="00D03DDA" w:rsidRDefault="00D03DDA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D692D12" w14:textId="77777777" w:rsidR="00D03DDA" w:rsidRPr="00D03DDA" w:rsidRDefault="00D03DD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ometric Mean (geo CV%)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6F2E0CE" w14:textId="77777777" w:rsidR="00D03DDA" w:rsidRPr="00D03DDA" w:rsidRDefault="00D03DD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37 (12.1%)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EA733CD" w14:textId="77777777" w:rsidR="00D03DDA" w:rsidRPr="00D03DDA" w:rsidRDefault="00D03DD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2 (10.9%)</w:t>
            </w:r>
          </w:p>
        </w:tc>
      </w:tr>
      <w:tr w:rsidR="00D03DDA" w:rsidRPr="00D03DDA" w14:paraId="4769B90E" w14:textId="77777777" w:rsidTr="25BC6F62">
        <w:trPr>
          <w:cantSplit/>
          <w:trHeight w:val="366"/>
        </w:trPr>
        <w:tc>
          <w:tcPr>
            <w:tcW w:w="1046" w:type="pct"/>
            <w:vMerge w:val="restar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DE36221" w14:textId="77777777" w:rsidR="00D03DDA" w:rsidRPr="00D03DDA" w:rsidRDefault="00D03DD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C</w:t>
            </w: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0-last </w:t>
            </w: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h*ng/mL)</w:t>
            </w:r>
          </w:p>
        </w:tc>
        <w:tc>
          <w:tcPr>
            <w:tcW w:w="1496" w:type="pct"/>
            <w:tcBorders>
              <w:top w:val="single" w:sz="4" w:space="0" w:color="000000" w:themeColor="text1"/>
              <w:left w:val="nil"/>
              <w:bottom w:val="nil"/>
              <w:right w:val="single" w:sz="2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7384862" w14:textId="77777777" w:rsidR="00D03DDA" w:rsidRPr="00D03DDA" w:rsidRDefault="00D03DD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38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53D9A84" w14:textId="77777777" w:rsidR="00D03DDA" w:rsidRPr="00D03DDA" w:rsidRDefault="00D03DD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20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75D754C" w14:textId="77777777" w:rsidR="00D03DDA" w:rsidRPr="00D03DDA" w:rsidRDefault="00D03DD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D03DDA" w:rsidRPr="00D03DDA" w14:paraId="6A84E834" w14:textId="77777777" w:rsidTr="25BC6F62">
        <w:trPr>
          <w:cantSplit/>
          <w:trHeight w:val="142"/>
        </w:trPr>
        <w:tc>
          <w:tcPr>
            <w:tcW w:w="1046" w:type="pct"/>
            <w:vMerge/>
            <w:tcMar>
              <w:left w:w="60" w:type="dxa"/>
              <w:right w:w="60" w:type="dxa"/>
            </w:tcMar>
          </w:tcPr>
          <w:p w14:paraId="3DED1CC3" w14:textId="77777777" w:rsidR="00D03DDA" w:rsidRPr="00D03DDA" w:rsidRDefault="00D03DDA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C75340A" w14:textId="77777777" w:rsidR="00D03DDA" w:rsidRPr="00D03DDA" w:rsidRDefault="00D03DD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D/CV%)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75A3D3F" w14:textId="77777777" w:rsidR="00D03DDA" w:rsidRPr="00D03DDA" w:rsidRDefault="00D03DD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940 (22760/25.3%)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BEC7D04" w14:textId="77777777" w:rsidR="00D03DDA" w:rsidRPr="00D03DDA" w:rsidRDefault="00D03DD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360 (14550/17.5%)</w:t>
            </w:r>
          </w:p>
        </w:tc>
      </w:tr>
      <w:tr w:rsidR="00D03DDA" w:rsidRPr="00D03DDA" w14:paraId="56E2374D" w14:textId="77777777" w:rsidTr="25BC6F62">
        <w:trPr>
          <w:cantSplit/>
          <w:trHeight w:val="142"/>
        </w:trPr>
        <w:tc>
          <w:tcPr>
            <w:tcW w:w="1046" w:type="pct"/>
            <w:vMerge/>
            <w:tcMar>
              <w:left w:w="60" w:type="dxa"/>
              <w:right w:w="60" w:type="dxa"/>
            </w:tcMar>
          </w:tcPr>
          <w:p w14:paraId="07CD0682" w14:textId="77777777" w:rsidR="00D03DDA" w:rsidRPr="00D03DDA" w:rsidRDefault="00D03DDA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F7F671E" w14:textId="77777777" w:rsidR="00D03DDA" w:rsidRPr="00D03DDA" w:rsidRDefault="00D03DD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 (Min, Max)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5A3C516" w14:textId="77777777" w:rsidR="00D03DDA" w:rsidRPr="00D03DDA" w:rsidRDefault="00D03DD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290 (64700, 110000)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6CCB901" w14:textId="77777777" w:rsidR="00D03DDA" w:rsidRPr="00D03DDA" w:rsidRDefault="00D03DD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510 (62500, 93900)</w:t>
            </w:r>
          </w:p>
        </w:tc>
      </w:tr>
      <w:tr w:rsidR="00D03DDA" w:rsidRPr="00D03DDA" w14:paraId="3460B787" w14:textId="77777777" w:rsidTr="25BC6F62">
        <w:trPr>
          <w:cantSplit/>
          <w:trHeight w:val="142"/>
        </w:trPr>
        <w:tc>
          <w:tcPr>
            <w:tcW w:w="1046" w:type="pct"/>
            <w:vMerge/>
            <w:tcMar>
              <w:left w:w="60" w:type="dxa"/>
              <w:right w:w="60" w:type="dxa"/>
            </w:tcMar>
          </w:tcPr>
          <w:p w14:paraId="3F7059F1" w14:textId="77777777" w:rsidR="00D03DDA" w:rsidRPr="00D03DDA" w:rsidRDefault="00D03DDA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4374BA4" w14:textId="77777777" w:rsidR="00D03DDA" w:rsidRPr="00D03DDA" w:rsidRDefault="00D03DD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ometric Mean (geo CV%)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85DAB4B" w14:textId="77777777" w:rsidR="00D03DDA" w:rsidRPr="00D03DDA" w:rsidRDefault="00D03DD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700 (26.7%)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C81387B" w14:textId="77777777" w:rsidR="00D03DDA" w:rsidRPr="00D03DDA" w:rsidRDefault="00D03DD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310 (19.1%)</w:t>
            </w:r>
          </w:p>
        </w:tc>
      </w:tr>
      <w:tr w:rsidR="00D03DDA" w:rsidRPr="00D03DDA" w14:paraId="2E3A97BA" w14:textId="77777777" w:rsidTr="25BC6F62">
        <w:trPr>
          <w:cantSplit/>
          <w:trHeight w:val="366"/>
        </w:trPr>
        <w:tc>
          <w:tcPr>
            <w:tcW w:w="1046" w:type="pct"/>
            <w:vMerge w:val="restar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D6D7ECB" w14:textId="77777777" w:rsidR="00D03DDA" w:rsidRPr="00D03DDA" w:rsidRDefault="00D03DD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C</w:t>
            </w: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0-24 </w:t>
            </w: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h*ng/mL)</w:t>
            </w:r>
          </w:p>
        </w:tc>
        <w:tc>
          <w:tcPr>
            <w:tcW w:w="1496" w:type="pct"/>
            <w:tcBorders>
              <w:top w:val="single" w:sz="4" w:space="0" w:color="000000" w:themeColor="text1"/>
              <w:left w:val="nil"/>
              <w:bottom w:val="nil"/>
              <w:right w:val="single" w:sz="2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CA64042" w14:textId="77777777" w:rsidR="00D03DDA" w:rsidRPr="00D03DDA" w:rsidRDefault="00D03DD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38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0FC1066" w14:textId="77777777" w:rsidR="00D03DDA" w:rsidRPr="00D03DDA" w:rsidRDefault="00D03DD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20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10DEC9A" w14:textId="77777777" w:rsidR="00D03DDA" w:rsidRPr="00D03DDA" w:rsidRDefault="00D03DD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D03DDA" w:rsidRPr="00D03DDA" w14:paraId="05B3C3A3" w14:textId="77777777" w:rsidTr="25BC6F62">
        <w:trPr>
          <w:cantSplit/>
          <w:trHeight w:val="142"/>
        </w:trPr>
        <w:tc>
          <w:tcPr>
            <w:tcW w:w="1046" w:type="pct"/>
            <w:vMerge/>
            <w:tcMar>
              <w:left w:w="60" w:type="dxa"/>
              <w:right w:w="60" w:type="dxa"/>
            </w:tcMar>
          </w:tcPr>
          <w:p w14:paraId="18DB94DD" w14:textId="77777777" w:rsidR="00D03DDA" w:rsidRPr="00D03DDA" w:rsidRDefault="00D03DDA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AEA910B" w14:textId="77777777" w:rsidR="00D03DDA" w:rsidRPr="00D03DDA" w:rsidRDefault="00D03DD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D/CV%)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3CB13A9" w14:textId="77777777" w:rsidR="00D03DDA" w:rsidRPr="00D03DDA" w:rsidRDefault="00D03DD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450 (9553/20.1%)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0BE0ADE" w14:textId="77777777" w:rsidR="00D03DDA" w:rsidRPr="00D03DDA" w:rsidRDefault="00D03DD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860 (4552/11.1%)</w:t>
            </w:r>
          </w:p>
        </w:tc>
      </w:tr>
      <w:tr w:rsidR="00D03DDA" w:rsidRPr="00D03DDA" w14:paraId="18DDEEE0" w14:textId="77777777" w:rsidTr="25BC6F62">
        <w:trPr>
          <w:cantSplit/>
          <w:trHeight w:val="142"/>
        </w:trPr>
        <w:tc>
          <w:tcPr>
            <w:tcW w:w="1046" w:type="pct"/>
            <w:vMerge/>
            <w:tcMar>
              <w:left w:w="60" w:type="dxa"/>
              <w:right w:w="60" w:type="dxa"/>
            </w:tcMar>
          </w:tcPr>
          <w:p w14:paraId="5C6507A6" w14:textId="77777777" w:rsidR="00D03DDA" w:rsidRPr="00D03DDA" w:rsidRDefault="00D03DDA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AE3576E" w14:textId="77777777" w:rsidR="00D03DDA" w:rsidRPr="00D03DDA" w:rsidRDefault="00D03DD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 (Min, Max)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E9DCE8E" w14:textId="77777777" w:rsidR="00D03DDA" w:rsidRPr="00D03DDA" w:rsidRDefault="00D03DD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490 (38500, 58300)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70A153F" w14:textId="77777777" w:rsidR="00D03DDA" w:rsidRPr="00D03DDA" w:rsidRDefault="00D03DD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050 (35100, 46200)</w:t>
            </w:r>
          </w:p>
        </w:tc>
      </w:tr>
      <w:tr w:rsidR="00D03DDA" w:rsidRPr="00D03DDA" w14:paraId="2F1EC246" w14:textId="77777777" w:rsidTr="25BC6F62">
        <w:trPr>
          <w:cantSplit/>
          <w:trHeight w:val="142"/>
        </w:trPr>
        <w:tc>
          <w:tcPr>
            <w:tcW w:w="1046" w:type="pct"/>
            <w:vMerge/>
            <w:tcMar>
              <w:left w:w="60" w:type="dxa"/>
              <w:right w:w="60" w:type="dxa"/>
            </w:tcMar>
          </w:tcPr>
          <w:p w14:paraId="1521CAD0" w14:textId="77777777" w:rsidR="00D03DDA" w:rsidRPr="00D03DDA" w:rsidRDefault="00D03DDA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C6E5352" w14:textId="77777777" w:rsidR="00D03DDA" w:rsidRPr="00D03DDA" w:rsidRDefault="00D03DD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ometric Mean (geo CV%)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F7F4EC0" w14:textId="77777777" w:rsidR="00D03DDA" w:rsidRPr="00D03DDA" w:rsidRDefault="00D03DD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730 (20.3%)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1FCED0D" w14:textId="77777777" w:rsidR="00D03DDA" w:rsidRPr="00D03DDA" w:rsidRDefault="00D03DD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660 (11.3%)</w:t>
            </w:r>
          </w:p>
        </w:tc>
      </w:tr>
      <w:tr w:rsidR="00D03DDA" w:rsidRPr="00D03DDA" w14:paraId="11472263" w14:textId="77777777" w:rsidTr="25BC6F62">
        <w:trPr>
          <w:cantSplit/>
          <w:trHeight w:val="366"/>
        </w:trPr>
        <w:tc>
          <w:tcPr>
            <w:tcW w:w="1046" w:type="pct"/>
            <w:vMerge w:val="restar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A0FB3E6" w14:textId="77777777" w:rsidR="00D03DDA" w:rsidRPr="00D03DDA" w:rsidRDefault="00D03DD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C</w:t>
            </w: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0-inf </w:t>
            </w: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h*ng/mL)</w:t>
            </w:r>
          </w:p>
        </w:tc>
        <w:tc>
          <w:tcPr>
            <w:tcW w:w="1496" w:type="pct"/>
            <w:tcBorders>
              <w:top w:val="single" w:sz="4" w:space="0" w:color="000000" w:themeColor="text1"/>
              <w:left w:val="nil"/>
              <w:bottom w:val="nil"/>
              <w:right w:val="single" w:sz="2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775486F" w14:textId="77777777" w:rsidR="00D03DDA" w:rsidRPr="00D03DDA" w:rsidRDefault="00D03DD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38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968A7E9" w14:textId="77777777" w:rsidR="00D03DDA" w:rsidRPr="00D03DDA" w:rsidRDefault="00D03DD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20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EFE6A76" w14:textId="77777777" w:rsidR="00D03DDA" w:rsidRPr="00D03DDA" w:rsidRDefault="00D03DD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D03DDA" w:rsidRPr="00D03DDA" w14:paraId="1087AAC5" w14:textId="77777777" w:rsidTr="25BC6F62">
        <w:trPr>
          <w:cantSplit/>
          <w:trHeight w:val="142"/>
        </w:trPr>
        <w:tc>
          <w:tcPr>
            <w:tcW w:w="1046" w:type="pct"/>
            <w:vMerge/>
            <w:tcMar>
              <w:left w:w="60" w:type="dxa"/>
              <w:right w:w="60" w:type="dxa"/>
            </w:tcMar>
          </w:tcPr>
          <w:p w14:paraId="70FEEA8E" w14:textId="77777777" w:rsidR="00D03DDA" w:rsidRPr="00D03DDA" w:rsidRDefault="00D03DDA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E794B6F" w14:textId="77777777" w:rsidR="00D03DDA" w:rsidRPr="00D03DDA" w:rsidRDefault="00D03DD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D/CV%)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E4FD94A" w14:textId="77777777" w:rsidR="00D03DDA" w:rsidRPr="00D03DDA" w:rsidRDefault="00D03DD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350 (22690/24.8%)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84F9804" w14:textId="77777777" w:rsidR="00D03DDA" w:rsidRPr="00D03DDA" w:rsidRDefault="00D03DD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180 (14870/17.7%)</w:t>
            </w:r>
          </w:p>
        </w:tc>
      </w:tr>
      <w:tr w:rsidR="00D03DDA" w:rsidRPr="00D03DDA" w14:paraId="49EEC918" w14:textId="77777777" w:rsidTr="25BC6F62">
        <w:trPr>
          <w:cantSplit/>
          <w:trHeight w:val="142"/>
        </w:trPr>
        <w:tc>
          <w:tcPr>
            <w:tcW w:w="1046" w:type="pct"/>
            <w:vMerge/>
            <w:tcMar>
              <w:left w:w="60" w:type="dxa"/>
              <w:right w:w="60" w:type="dxa"/>
            </w:tcMar>
          </w:tcPr>
          <w:p w14:paraId="3FAF0ED3" w14:textId="77777777" w:rsidR="00D03DDA" w:rsidRPr="00D03DDA" w:rsidRDefault="00D03DDA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9D88487" w14:textId="77777777" w:rsidR="00D03DDA" w:rsidRPr="00D03DDA" w:rsidRDefault="00D03DD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 (Min, Max)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260FAA5" w14:textId="77777777" w:rsidR="00D03DDA" w:rsidRPr="00D03DDA" w:rsidRDefault="00D03DD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890 (66800, 113000)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D7C7059" w14:textId="77777777" w:rsidR="00D03DDA" w:rsidRPr="00D03DDA" w:rsidRDefault="00D03DD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610 (62800, 94700)</w:t>
            </w:r>
          </w:p>
        </w:tc>
      </w:tr>
      <w:tr w:rsidR="00D03DDA" w:rsidRPr="00D03DDA" w14:paraId="2B014E8F" w14:textId="77777777" w:rsidTr="25BC6F62">
        <w:trPr>
          <w:cantSplit/>
          <w:trHeight w:val="142"/>
        </w:trPr>
        <w:tc>
          <w:tcPr>
            <w:tcW w:w="1046" w:type="pct"/>
            <w:vMerge/>
            <w:tcMar>
              <w:left w:w="60" w:type="dxa"/>
              <w:right w:w="60" w:type="dxa"/>
            </w:tcMar>
          </w:tcPr>
          <w:p w14:paraId="68A5717D" w14:textId="77777777" w:rsidR="00D03DDA" w:rsidRPr="00D03DDA" w:rsidRDefault="00D03DDA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DFFA519" w14:textId="77777777" w:rsidR="00D03DDA" w:rsidRPr="00D03DDA" w:rsidRDefault="00D03DD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ometric Mean (geo CV%)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36D7E02" w14:textId="77777777" w:rsidR="00D03DDA" w:rsidRPr="00D03DDA" w:rsidRDefault="00D03DD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170 (26.0%)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A87E8F8" w14:textId="77777777" w:rsidR="00D03DDA" w:rsidRPr="00D03DDA" w:rsidRDefault="00D03DD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080 (19.4%)</w:t>
            </w:r>
          </w:p>
        </w:tc>
      </w:tr>
      <w:tr w:rsidR="00D03DDA" w:rsidRPr="00D03DDA" w14:paraId="52C2CAF0" w14:textId="77777777" w:rsidTr="25BC6F62">
        <w:trPr>
          <w:cantSplit/>
          <w:trHeight w:val="366"/>
        </w:trPr>
        <w:tc>
          <w:tcPr>
            <w:tcW w:w="1046" w:type="pct"/>
            <w:vMerge w:val="restar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C2F7CF8" w14:textId="77777777" w:rsidR="00D03DDA" w:rsidRPr="00D03DDA" w:rsidRDefault="00D03DD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/F (L/h)</w:t>
            </w:r>
          </w:p>
        </w:tc>
        <w:tc>
          <w:tcPr>
            <w:tcW w:w="1496" w:type="pct"/>
            <w:tcBorders>
              <w:top w:val="single" w:sz="4" w:space="0" w:color="000000" w:themeColor="text1"/>
              <w:left w:val="nil"/>
              <w:bottom w:val="nil"/>
              <w:right w:val="single" w:sz="2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4DA18B2" w14:textId="77777777" w:rsidR="00D03DDA" w:rsidRPr="00D03DDA" w:rsidRDefault="00D03DD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38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DF2665D" w14:textId="77777777" w:rsidR="00D03DDA" w:rsidRPr="00D03DDA" w:rsidRDefault="00D03DD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20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74DE7D0" w14:textId="77777777" w:rsidR="00D03DDA" w:rsidRPr="00D03DDA" w:rsidRDefault="00D03DD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D03DDA" w:rsidRPr="00D03DDA" w14:paraId="49A77B24" w14:textId="77777777" w:rsidTr="25BC6F62">
        <w:trPr>
          <w:cantSplit/>
          <w:trHeight w:val="142"/>
        </w:trPr>
        <w:tc>
          <w:tcPr>
            <w:tcW w:w="1046" w:type="pct"/>
            <w:vMerge/>
            <w:tcMar>
              <w:left w:w="60" w:type="dxa"/>
              <w:right w:w="60" w:type="dxa"/>
            </w:tcMar>
          </w:tcPr>
          <w:p w14:paraId="15F031C1" w14:textId="77777777" w:rsidR="00D03DDA" w:rsidRPr="00D03DDA" w:rsidRDefault="00D03DDA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AB1876A" w14:textId="77777777" w:rsidR="00D03DDA" w:rsidRPr="00D03DDA" w:rsidRDefault="00D03DD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D/CV%)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7A4C03A" w14:textId="77777777" w:rsidR="00D03DDA" w:rsidRPr="00D03DDA" w:rsidRDefault="00D03DD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98 (0.1180/25.7%)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66F5F4B" w14:textId="77777777" w:rsidR="00D03DDA" w:rsidRPr="00D03DDA" w:rsidRDefault="00D03DD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85 (0.1011/20.7%)</w:t>
            </w:r>
          </w:p>
        </w:tc>
      </w:tr>
      <w:tr w:rsidR="00D03DDA" w:rsidRPr="00D03DDA" w14:paraId="26A7D32A" w14:textId="77777777" w:rsidTr="25BC6F62">
        <w:trPr>
          <w:cantSplit/>
          <w:trHeight w:val="142"/>
        </w:trPr>
        <w:tc>
          <w:tcPr>
            <w:tcW w:w="1046" w:type="pct"/>
            <w:vMerge/>
            <w:tcMar>
              <w:left w:w="60" w:type="dxa"/>
              <w:right w:w="60" w:type="dxa"/>
            </w:tcMar>
          </w:tcPr>
          <w:p w14:paraId="392BE514" w14:textId="77777777" w:rsidR="00D03DDA" w:rsidRPr="00D03DDA" w:rsidRDefault="00D03DDA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3FFF14D" w14:textId="77777777" w:rsidR="00D03DDA" w:rsidRPr="00D03DDA" w:rsidRDefault="00D03DD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 (Min, Max)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CD90A49" w14:textId="77777777" w:rsidR="00D03DDA" w:rsidRPr="00D03DDA" w:rsidRDefault="00D03DD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29 (0.355, 0.599)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D6C8143" w14:textId="77777777" w:rsidR="00D03DDA" w:rsidRPr="00D03DDA" w:rsidRDefault="00D03DD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74 (0.423, 0.637)</w:t>
            </w:r>
          </w:p>
        </w:tc>
      </w:tr>
      <w:tr w:rsidR="00D03DDA" w:rsidRPr="00D03DDA" w14:paraId="33AA4E23" w14:textId="77777777" w:rsidTr="25BC6F62">
        <w:trPr>
          <w:cantSplit/>
          <w:trHeight w:val="142"/>
        </w:trPr>
        <w:tc>
          <w:tcPr>
            <w:tcW w:w="1046" w:type="pct"/>
            <w:vMerge/>
            <w:tcMar>
              <w:left w:w="60" w:type="dxa"/>
              <w:right w:w="60" w:type="dxa"/>
            </w:tcMar>
          </w:tcPr>
          <w:p w14:paraId="0F5CB459" w14:textId="77777777" w:rsidR="00D03DDA" w:rsidRPr="00D03DDA" w:rsidRDefault="00D03DDA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27F75BF" w14:textId="77777777" w:rsidR="00D03DDA" w:rsidRPr="00D03DDA" w:rsidRDefault="00D03DD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ometric Mean (geo CV%)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ED5222A" w14:textId="77777777" w:rsidR="00D03DDA" w:rsidRPr="00D03DDA" w:rsidRDefault="00D03DD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86 (26.0%)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18C6FCF" w14:textId="77777777" w:rsidR="00D03DDA" w:rsidRPr="00D03DDA" w:rsidRDefault="00D03DD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15 (19.4%)</w:t>
            </w:r>
          </w:p>
        </w:tc>
      </w:tr>
      <w:tr w:rsidR="00D03DDA" w:rsidRPr="00D03DDA" w14:paraId="568550EA" w14:textId="77777777" w:rsidTr="25BC6F62">
        <w:trPr>
          <w:cantSplit/>
          <w:trHeight w:val="366"/>
        </w:trPr>
        <w:tc>
          <w:tcPr>
            <w:tcW w:w="1046" w:type="pct"/>
            <w:vMerge w:val="restar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7846AF6" w14:textId="77777777" w:rsidR="00D03DDA" w:rsidRPr="00D03DDA" w:rsidRDefault="00D03DD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</w:t>
            </w: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z</w:t>
            </w:r>
            <w:proofErr w:type="spellEnd"/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F (L)</w:t>
            </w:r>
          </w:p>
        </w:tc>
        <w:tc>
          <w:tcPr>
            <w:tcW w:w="1496" w:type="pct"/>
            <w:tcBorders>
              <w:top w:val="single" w:sz="4" w:space="0" w:color="000000" w:themeColor="text1"/>
              <w:left w:val="nil"/>
              <w:bottom w:val="nil"/>
              <w:right w:val="single" w:sz="2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E081578" w14:textId="77777777" w:rsidR="00D03DDA" w:rsidRPr="00D03DDA" w:rsidRDefault="00D03DD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38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72C559D" w14:textId="77777777" w:rsidR="00D03DDA" w:rsidRPr="00D03DDA" w:rsidRDefault="00D03DD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20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ADD4AA4" w14:textId="77777777" w:rsidR="00D03DDA" w:rsidRPr="00D03DDA" w:rsidRDefault="00D03DD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D03DDA" w:rsidRPr="00D03DDA" w14:paraId="2AD04932" w14:textId="77777777" w:rsidTr="25BC6F62">
        <w:trPr>
          <w:cantSplit/>
          <w:trHeight w:val="142"/>
        </w:trPr>
        <w:tc>
          <w:tcPr>
            <w:tcW w:w="1046" w:type="pct"/>
            <w:vMerge/>
            <w:tcMar>
              <w:left w:w="60" w:type="dxa"/>
              <w:right w:w="60" w:type="dxa"/>
            </w:tcMar>
          </w:tcPr>
          <w:p w14:paraId="537E0AF5" w14:textId="77777777" w:rsidR="00D03DDA" w:rsidRPr="00D03DDA" w:rsidRDefault="00D03DDA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5772CB3" w14:textId="77777777" w:rsidR="00D03DDA" w:rsidRPr="00D03DDA" w:rsidRDefault="00D03DD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D/CV%)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7FAA4BE" w14:textId="77777777" w:rsidR="00D03DDA" w:rsidRPr="00D03DDA" w:rsidRDefault="00D03DD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9 (3.054/19.2%)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58F0570" w14:textId="77777777" w:rsidR="00D03DDA" w:rsidRPr="00D03DDA" w:rsidRDefault="00D03DD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9 (2.209/14.1%)</w:t>
            </w:r>
          </w:p>
        </w:tc>
      </w:tr>
      <w:tr w:rsidR="00D03DDA" w:rsidRPr="00D03DDA" w14:paraId="183E62D9" w14:textId="77777777" w:rsidTr="25BC6F62">
        <w:trPr>
          <w:cantSplit/>
          <w:trHeight w:val="142"/>
        </w:trPr>
        <w:tc>
          <w:tcPr>
            <w:tcW w:w="1046" w:type="pct"/>
            <w:vMerge/>
            <w:tcMar>
              <w:left w:w="60" w:type="dxa"/>
              <w:right w:w="60" w:type="dxa"/>
            </w:tcMar>
          </w:tcPr>
          <w:p w14:paraId="1394BCC9" w14:textId="77777777" w:rsidR="00D03DDA" w:rsidRPr="00D03DDA" w:rsidRDefault="00D03DDA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C1B38A5" w14:textId="77777777" w:rsidR="00D03DDA" w:rsidRPr="00D03DDA" w:rsidRDefault="00D03DD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 (Min, Max)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B58F2AC" w14:textId="77777777" w:rsidR="00D03DDA" w:rsidRPr="00D03DDA" w:rsidRDefault="00D03DD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35 (11.8, 19.1)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E629D6E" w14:textId="77777777" w:rsidR="00D03DDA" w:rsidRPr="00D03DDA" w:rsidRDefault="00D03DD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50 (12.4, 17.3)</w:t>
            </w:r>
          </w:p>
        </w:tc>
      </w:tr>
      <w:tr w:rsidR="00D03DDA" w:rsidRPr="00D03DDA" w14:paraId="5EA061D0" w14:textId="77777777" w:rsidTr="25BC6F62">
        <w:trPr>
          <w:cantSplit/>
          <w:trHeight w:val="142"/>
        </w:trPr>
        <w:tc>
          <w:tcPr>
            <w:tcW w:w="1046" w:type="pct"/>
            <w:vMerge/>
            <w:tcMar>
              <w:left w:w="60" w:type="dxa"/>
              <w:right w:w="60" w:type="dxa"/>
            </w:tcMar>
          </w:tcPr>
          <w:p w14:paraId="2C62E92A" w14:textId="77777777" w:rsidR="00D03DDA" w:rsidRPr="00D03DDA" w:rsidRDefault="00D03DDA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997AAED" w14:textId="77777777" w:rsidR="00D03DDA" w:rsidRPr="00D03DDA" w:rsidRDefault="00D03DD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ometric Mean (geo CV%)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A85288D" w14:textId="77777777" w:rsidR="00D03DDA" w:rsidRPr="00D03DDA" w:rsidRDefault="00D03DD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6 (20.7%)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1719CFC" w14:textId="77777777" w:rsidR="00D03DDA" w:rsidRPr="00D03DDA" w:rsidRDefault="00D03DD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6 (15.2%)</w:t>
            </w:r>
          </w:p>
        </w:tc>
      </w:tr>
      <w:tr w:rsidR="00D03DDA" w:rsidRPr="00D03DDA" w14:paraId="6427CD28" w14:textId="77777777" w:rsidTr="25BC6F62">
        <w:trPr>
          <w:cantSplit/>
          <w:trHeight w:val="366"/>
        </w:trPr>
        <w:tc>
          <w:tcPr>
            <w:tcW w:w="1046" w:type="pct"/>
            <w:vMerge w:val="restart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9D5427A" w14:textId="77777777" w:rsidR="00D03DDA" w:rsidRPr="00D03DDA" w:rsidRDefault="00D03DD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½(z)</w:t>
            </w: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h)</w:t>
            </w:r>
          </w:p>
        </w:tc>
        <w:tc>
          <w:tcPr>
            <w:tcW w:w="1496" w:type="pct"/>
            <w:tcBorders>
              <w:top w:val="single" w:sz="4" w:space="0" w:color="000000" w:themeColor="text1"/>
              <w:left w:val="nil"/>
              <w:bottom w:val="nil"/>
              <w:right w:val="single" w:sz="2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5641AF7" w14:textId="77777777" w:rsidR="00D03DDA" w:rsidRPr="00D03DDA" w:rsidRDefault="00D03DD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38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C6B24A3" w14:textId="77777777" w:rsidR="00D03DDA" w:rsidRPr="00D03DDA" w:rsidRDefault="00D03DD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20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5694FD0" w14:textId="77777777" w:rsidR="00D03DDA" w:rsidRPr="00D03DDA" w:rsidRDefault="00D03DD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D03DDA" w:rsidRPr="00D03DDA" w14:paraId="1535B572" w14:textId="77777777" w:rsidTr="25BC6F62">
        <w:trPr>
          <w:cantSplit/>
          <w:trHeight w:val="142"/>
        </w:trPr>
        <w:tc>
          <w:tcPr>
            <w:tcW w:w="1046" w:type="pct"/>
            <w:vMerge/>
            <w:tcMar>
              <w:left w:w="60" w:type="dxa"/>
              <w:right w:w="60" w:type="dxa"/>
            </w:tcMar>
          </w:tcPr>
          <w:p w14:paraId="65F65544" w14:textId="77777777" w:rsidR="00D03DDA" w:rsidRPr="00D03DDA" w:rsidRDefault="00D03DDA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631F476" w14:textId="77777777" w:rsidR="00D03DDA" w:rsidRPr="00D03DDA" w:rsidRDefault="00D03DD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D/CV%)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57C15C7" w14:textId="77777777" w:rsidR="00D03DDA" w:rsidRPr="00D03DDA" w:rsidRDefault="00D03DD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57 (5.037/20.5%)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45C54FF" w14:textId="77777777" w:rsidR="00D03DDA" w:rsidRPr="00D03DDA" w:rsidRDefault="00D03DD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65 (3.900/17.2%)</w:t>
            </w:r>
          </w:p>
        </w:tc>
      </w:tr>
      <w:tr w:rsidR="00D03DDA" w:rsidRPr="00D03DDA" w14:paraId="344FD827" w14:textId="77777777" w:rsidTr="25BC6F62">
        <w:trPr>
          <w:cantSplit/>
          <w:trHeight w:val="142"/>
        </w:trPr>
        <w:tc>
          <w:tcPr>
            <w:tcW w:w="1046" w:type="pct"/>
            <w:vMerge/>
            <w:tcMar>
              <w:left w:w="60" w:type="dxa"/>
              <w:right w:w="60" w:type="dxa"/>
            </w:tcMar>
          </w:tcPr>
          <w:p w14:paraId="487EA52A" w14:textId="77777777" w:rsidR="00D03DDA" w:rsidRPr="00D03DDA" w:rsidRDefault="00D03DDA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single" w:sz="2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D93126D" w14:textId="77777777" w:rsidR="00D03DDA" w:rsidRPr="00D03DDA" w:rsidRDefault="00D03DD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 (Min, Max)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E36B517" w14:textId="77777777" w:rsidR="00D03DDA" w:rsidRPr="00D03DDA" w:rsidRDefault="00D03DD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86 (19.4, 31.1)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3CE16DD" w14:textId="77777777" w:rsidR="00D03DDA" w:rsidRPr="00D03DDA" w:rsidRDefault="00D03DD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98 (18.3, 26.3)</w:t>
            </w:r>
          </w:p>
        </w:tc>
      </w:tr>
      <w:tr w:rsidR="00D03DDA" w:rsidRPr="00D03DDA" w14:paraId="3C602FF2" w14:textId="77777777" w:rsidTr="25BC6F62">
        <w:trPr>
          <w:cantSplit/>
          <w:trHeight w:val="142"/>
        </w:trPr>
        <w:tc>
          <w:tcPr>
            <w:tcW w:w="1046" w:type="pct"/>
            <w:vMerge/>
            <w:tcMar>
              <w:left w:w="60" w:type="dxa"/>
              <w:right w:w="60" w:type="dxa"/>
            </w:tcMar>
          </w:tcPr>
          <w:p w14:paraId="76242F06" w14:textId="77777777" w:rsidR="00D03DDA" w:rsidRPr="00D03DDA" w:rsidRDefault="00D03DDA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single" w:sz="2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52CF7BB" w14:textId="77777777" w:rsidR="00D03DDA" w:rsidRPr="00D03DDA" w:rsidRDefault="00D03DD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ometric Mean (geo CV%)</w:t>
            </w:r>
          </w:p>
        </w:tc>
        <w:tc>
          <w:tcPr>
            <w:tcW w:w="1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928B932" w14:textId="77777777" w:rsidR="00D03DDA" w:rsidRPr="00D03DDA" w:rsidRDefault="00D03DD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19 (20.4%)</w:t>
            </w:r>
          </w:p>
        </w:tc>
        <w:tc>
          <w:tcPr>
            <w:tcW w:w="1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A557B18" w14:textId="77777777" w:rsidR="00D03DDA" w:rsidRPr="00D03DDA" w:rsidRDefault="00D03DDA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03D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40 (17.7%)</w:t>
            </w:r>
          </w:p>
        </w:tc>
      </w:tr>
      <w:tr w:rsidR="00CD1E15" w:rsidRPr="00D03DDA" w14:paraId="08679FC1" w14:textId="77777777" w:rsidTr="25BC6F62">
        <w:trPr>
          <w:cantSplit/>
          <w:trHeight w:val="142"/>
        </w:trPr>
        <w:tc>
          <w:tcPr>
            <w:tcW w:w="104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433F242" w14:textId="19EFAF11" w:rsidR="00CD1E15" w:rsidRPr="0098625E" w:rsidRDefault="00CD1E15" w:rsidP="0098625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62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tive Bioavailability</w:t>
            </w:r>
          </w:p>
        </w:tc>
        <w:tc>
          <w:tcPr>
            <w:tcW w:w="1496" w:type="pct"/>
            <w:tcBorders>
              <w:top w:val="single" w:sz="4" w:space="0" w:color="auto"/>
              <w:left w:val="nil"/>
              <w:bottom w:val="dotted" w:sz="4" w:space="0" w:color="auto"/>
              <w:right w:val="single" w:sz="2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7E1A9B1" w14:textId="1B1BE0BE" w:rsidR="00CD1E15" w:rsidRPr="0098625E" w:rsidRDefault="00CD1E15" w:rsidP="0098625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2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38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737AB5D" w14:textId="764DDED1" w:rsidR="00CD1E15" w:rsidRPr="0098625E" w:rsidRDefault="00CD1E15" w:rsidP="0098625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0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DB5F43D" w14:textId="7FE2EE77" w:rsidR="00CD1E15" w:rsidRPr="0098625E" w:rsidRDefault="00CD1E15" w:rsidP="0098625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2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CD1E15" w:rsidRPr="00D03DDA" w14:paraId="604917CF" w14:textId="77777777" w:rsidTr="25BC6F62">
        <w:trPr>
          <w:cantSplit/>
          <w:trHeight w:val="142"/>
        </w:trPr>
        <w:tc>
          <w:tcPr>
            <w:tcW w:w="1046" w:type="pct"/>
            <w:vMerge/>
            <w:tcMar>
              <w:left w:w="60" w:type="dxa"/>
              <w:right w:w="60" w:type="dxa"/>
            </w:tcMar>
          </w:tcPr>
          <w:p w14:paraId="0A686F8E" w14:textId="77777777" w:rsidR="00CD1E15" w:rsidRPr="0098625E" w:rsidRDefault="00CD1E15" w:rsidP="0098625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6" w:type="pct"/>
            <w:tcBorders>
              <w:top w:val="dotted" w:sz="4" w:space="0" w:color="auto"/>
              <w:left w:val="nil"/>
              <w:bottom w:val="dotted" w:sz="4" w:space="0" w:color="auto"/>
              <w:right w:val="single" w:sz="2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38C5627" w14:textId="12810071" w:rsidR="00CD1E15" w:rsidRPr="0098625E" w:rsidRDefault="00CD1E15" w:rsidP="0098625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2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D/CV%)</w:t>
            </w:r>
          </w:p>
        </w:tc>
        <w:tc>
          <w:tcPr>
            <w:tcW w:w="123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9D1FF85" w14:textId="2469F489" w:rsidR="00CD1E15" w:rsidRPr="0098625E" w:rsidRDefault="00CD1E15" w:rsidP="0098625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84453A1" w14:textId="3FE33B79" w:rsidR="00CD1E15" w:rsidRPr="0098625E" w:rsidRDefault="00CD1E15" w:rsidP="0098625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2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70 (0.1180/12.6%)</w:t>
            </w:r>
          </w:p>
        </w:tc>
      </w:tr>
      <w:tr w:rsidR="00CD1E15" w:rsidRPr="00D03DDA" w14:paraId="22732270" w14:textId="77777777" w:rsidTr="25BC6F62">
        <w:trPr>
          <w:cantSplit/>
          <w:trHeight w:val="142"/>
        </w:trPr>
        <w:tc>
          <w:tcPr>
            <w:tcW w:w="1046" w:type="pct"/>
            <w:vMerge/>
            <w:tcMar>
              <w:left w:w="60" w:type="dxa"/>
              <w:right w:w="60" w:type="dxa"/>
            </w:tcMar>
          </w:tcPr>
          <w:p w14:paraId="6F23559C" w14:textId="77777777" w:rsidR="00CD1E15" w:rsidRPr="0098625E" w:rsidRDefault="00CD1E15" w:rsidP="0098625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6" w:type="pct"/>
            <w:tcBorders>
              <w:top w:val="dotted" w:sz="4" w:space="0" w:color="auto"/>
              <w:left w:val="nil"/>
              <w:bottom w:val="dotted" w:sz="4" w:space="0" w:color="auto"/>
              <w:right w:val="single" w:sz="2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99833B7" w14:textId="224AA369" w:rsidR="00CD1E15" w:rsidRPr="0098625E" w:rsidRDefault="00CD1E15" w:rsidP="0098625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2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 (Min, Max)</w:t>
            </w:r>
          </w:p>
        </w:tc>
        <w:tc>
          <w:tcPr>
            <w:tcW w:w="123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F04B8A4" w14:textId="0FD6E1F2" w:rsidR="00CD1E15" w:rsidRPr="0098625E" w:rsidRDefault="00CD1E15" w:rsidP="0098625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32C3828" w14:textId="0B6D6EB2" w:rsidR="00CD1E15" w:rsidRPr="0098625E" w:rsidRDefault="00CD1E15" w:rsidP="0098625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2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70 (0.833, 1.10)</w:t>
            </w:r>
          </w:p>
        </w:tc>
      </w:tr>
      <w:tr w:rsidR="00CD1E15" w:rsidRPr="00D03DDA" w14:paraId="3ECAE46E" w14:textId="77777777" w:rsidTr="25BC6F62">
        <w:trPr>
          <w:cantSplit/>
          <w:trHeight w:val="142"/>
        </w:trPr>
        <w:tc>
          <w:tcPr>
            <w:tcW w:w="1046" w:type="pct"/>
            <w:vMerge/>
            <w:tcMar>
              <w:left w:w="60" w:type="dxa"/>
              <w:right w:w="60" w:type="dxa"/>
            </w:tcMar>
          </w:tcPr>
          <w:p w14:paraId="35FCD63D" w14:textId="77777777" w:rsidR="00CD1E15" w:rsidRPr="0098625E" w:rsidRDefault="00CD1E15" w:rsidP="0098625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6" w:type="pct"/>
            <w:tcBorders>
              <w:top w:val="dotted" w:sz="4" w:space="0" w:color="auto"/>
              <w:left w:val="nil"/>
              <w:bottom w:val="single" w:sz="4" w:space="0" w:color="auto"/>
              <w:right w:val="single" w:sz="2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FB3BACD" w14:textId="54B54776" w:rsidR="00CD1E15" w:rsidRPr="0098625E" w:rsidRDefault="00CD1E15" w:rsidP="0098625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2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ometric Mean (geo CV%)</w:t>
            </w:r>
          </w:p>
        </w:tc>
        <w:tc>
          <w:tcPr>
            <w:tcW w:w="1238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D121FBD" w14:textId="41A6C0E7" w:rsidR="00CD1E15" w:rsidRPr="0098625E" w:rsidRDefault="00CD1E15" w:rsidP="0098625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0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B588A9F" w14:textId="003C5F0F" w:rsidR="00CD1E15" w:rsidRPr="0098625E" w:rsidRDefault="00CD1E15" w:rsidP="0098625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2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17 (12.2%)</w:t>
            </w:r>
          </w:p>
        </w:tc>
      </w:tr>
      <w:tr w:rsidR="00CD1E15" w:rsidRPr="00D03DDA" w14:paraId="349414D6" w14:textId="77777777" w:rsidTr="25BC6F62">
        <w:trPr>
          <w:cantSplit/>
          <w:trHeight w:val="142"/>
        </w:trPr>
        <w:tc>
          <w:tcPr>
            <w:tcW w:w="104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9ECBDEF" w14:textId="50DB39A5" w:rsidR="00CD1E15" w:rsidRPr="0098625E" w:rsidRDefault="00CD1E15" w:rsidP="0098625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62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atio </w:t>
            </w:r>
            <w:proofErr w:type="spellStart"/>
            <w:r w:rsidRPr="009862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98625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max</w:t>
            </w:r>
            <w:proofErr w:type="spellEnd"/>
          </w:p>
        </w:tc>
        <w:tc>
          <w:tcPr>
            <w:tcW w:w="1496" w:type="pct"/>
            <w:tcBorders>
              <w:top w:val="single" w:sz="4" w:space="0" w:color="auto"/>
              <w:left w:val="nil"/>
              <w:bottom w:val="dotted" w:sz="4" w:space="0" w:color="auto"/>
              <w:right w:val="single" w:sz="2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A3F5C22" w14:textId="053F58F8" w:rsidR="00CD1E15" w:rsidRPr="0098625E" w:rsidRDefault="00CD1E15" w:rsidP="0098625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2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38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BBE43D2" w14:textId="35433C67" w:rsidR="00CD1E15" w:rsidRPr="0098625E" w:rsidRDefault="00CD1E15" w:rsidP="0098625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0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D3C7CFF" w14:textId="2717855D" w:rsidR="00CD1E15" w:rsidRPr="0098625E" w:rsidRDefault="00CD1E15" w:rsidP="0098625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2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CD1E15" w:rsidRPr="00D03DDA" w14:paraId="4B914191" w14:textId="77777777" w:rsidTr="25BC6F62">
        <w:trPr>
          <w:cantSplit/>
          <w:trHeight w:val="142"/>
        </w:trPr>
        <w:tc>
          <w:tcPr>
            <w:tcW w:w="1046" w:type="pct"/>
            <w:vMerge/>
            <w:tcMar>
              <w:left w:w="60" w:type="dxa"/>
              <w:right w:w="60" w:type="dxa"/>
            </w:tcMar>
          </w:tcPr>
          <w:p w14:paraId="2FF0132F" w14:textId="77777777" w:rsidR="00CD1E15" w:rsidRPr="0098625E" w:rsidRDefault="00CD1E15" w:rsidP="0098625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6" w:type="pct"/>
            <w:tcBorders>
              <w:top w:val="dotted" w:sz="4" w:space="0" w:color="auto"/>
              <w:left w:val="nil"/>
              <w:bottom w:val="dotted" w:sz="4" w:space="0" w:color="auto"/>
              <w:right w:val="single" w:sz="2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81CC9D1" w14:textId="6DE1B249" w:rsidR="00CD1E15" w:rsidRPr="0098625E" w:rsidRDefault="00CD1E15" w:rsidP="0098625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2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D/CV%)</w:t>
            </w:r>
          </w:p>
        </w:tc>
        <w:tc>
          <w:tcPr>
            <w:tcW w:w="123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377254C" w14:textId="6F711721" w:rsidR="00CD1E15" w:rsidRPr="0098625E" w:rsidRDefault="00CD1E15" w:rsidP="0098625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CDED4AA" w14:textId="4C63FC21" w:rsidR="00CD1E15" w:rsidRPr="0098625E" w:rsidRDefault="00CD1E15" w:rsidP="0098625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2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62 (0.1061/16.7%)</w:t>
            </w:r>
          </w:p>
        </w:tc>
      </w:tr>
      <w:tr w:rsidR="00CD1E15" w:rsidRPr="00D03DDA" w14:paraId="4CCB933B" w14:textId="77777777" w:rsidTr="25BC6F62">
        <w:trPr>
          <w:cantSplit/>
          <w:trHeight w:val="142"/>
        </w:trPr>
        <w:tc>
          <w:tcPr>
            <w:tcW w:w="1046" w:type="pct"/>
            <w:vMerge/>
            <w:tcMar>
              <w:left w:w="60" w:type="dxa"/>
              <w:right w:w="60" w:type="dxa"/>
            </w:tcMar>
          </w:tcPr>
          <w:p w14:paraId="1E8D4047" w14:textId="77777777" w:rsidR="00CD1E15" w:rsidRPr="0098625E" w:rsidRDefault="00CD1E15" w:rsidP="0098625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6" w:type="pct"/>
            <w:tcBorders>
              <w:top w:val="dotted" w:sz="4" w:space="0" w:color="auto"/>
              <w:left w:val="nil"/>
              <w:bottom w:val="dotted" w:sz="4" w:space="0" w:color="auto"/>
              <w:right w:val="single" w:sz="2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BE7AD26" w14:textId="33FCE9AF" w:rsidR="00CD1E15" w:rsidRPr="0098625E" w:rsidRDefault="00CD1E15" w:rsidP="0098625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2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 (Min, Max)</w:t>
            </w:r>
          </w:p>
        </w:tc>
        <w:tc>
          <w:tcPr>
            <w:tcW w:w="123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1EA5DF9" w14:textId="6091336A" w:rsidR="00CD1E15" w:rsidRPr="0098625E" w:rsidRDefault="00CD1E15" w:rsidP="0098625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7240B20" w14:textId="32CC60D2" w:rsidR="00CD1E15" w:rsidRPr="0098625E" w:rsidRDefault="00CD1E15" w:rsidP="0098625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2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09 (0.537, 0.745)</w:t>
            </w:r>
          </w:p>
        </w:tc>
      </w:tr>
      <w:tr w:rsidR="00CD1E15" w:rsidRPr="00D03DDA" w14:paraId="76B23E6E" w14:textId="77777777" w:rsidTr="25BC6F62">
        <w:trPr>
          <w:cantSplit/>
          <w:trHeight w:val="142"/>
        </w:trPr>
        <w:tc>
          <w:tcPr>
            <w:tcW w:w="1046" w:type="pct"/>
            <w:vMerge/>
            <w:tcMar>
              <w:left w:w="60" w:type="dxa"/>
              <w:right w:w="60" w:type="dxa"/>
            </w:tcMar>
          </w:tcPr>
          <w:p w14:paraId="38DC18A6" w14:textId="77777777" w:rsidR="00CD1E15" w:rsidRPr="0098625E" w:rsidRDefault="00CD1E15" w:rsidP="0098625E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6" w:type="pct"/>
            <w:tcBorders>
              <w:top w:val="dotted" w:sz="4" w:space="0" w:color="auto"/>
              <w:left w:val="nil"/>
              <w:bottom w:val="single" w:sz="8" w:space="0" w:color="000000" w:themeColor="text1"/>
              <w:right w:val="single" w:sz="2" w:space="0" w:color="000000" w:themeColor="text1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EAA6674" w14:textId="238DC524" w:rsidR="00CD1E15" w:rsidRPr="0098625E" w:rsidRDefault="00CD1E15" w:rsidP="0098625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2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ometric Mean (geo CV%)</w:t>
            </w:r>
          </w:p>
        </w:tc>
        <w:tc>
          <w:tcPr>
            <w:tcW w:w="1238" w:type="pct"/>
            <w:tcBorders>
              <w:top w:val="dotted" w:sz="4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A295B4A" w14:textId="3D6E4F09" w:rsidR="00CD1E15" w:rsidRPr="0098625E" w:rsidRDefault="00CD1E15" w:rsidP="0098625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0" w:type="pct"/>
            <w:tcBorders>
              <w:top w:val="dotted" w:sz="4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F9FF622" w14:textId="65AB222B" w:rsidR="00CD1E15" w:rsidRPr="0098625E" w:rsidRDefault="00CD1E15" w:rsidP="0098625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62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95 (16.9%)</w:t>
            </w:r>
          </w:p>
        </w:tc>
      </w:tr>
      <w:tr w:rsidR="0098625E" w:rsidRPr="00D03DDA" w14:paraId="3F98C408" w14:textId="77777777" w:rsidTr="25BC6F62">
        <w:trPr>
          <w:cantSplit/>
          <w:trHeight w:hRule="exact" w:val="139"/>
        </w:trPr>
        <w:tc>
          <w:tcPr>
            <w:tcW w:w="5000" w:type="pct"/>
            <w:gridSpan w:val="4"/>
            <w:tcBorders>
              <w:top w:val="nil"/>
              <w:left w:val="nil"/>
              <w:bottom w:val="double" w:sz="4" w:space="0" w:color="000000" w:themeColor="text1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11C23DD" w14:textId="77777777" w:rsidR="0098625E" w:rsidRPr="00D03DDA" w:rsidRDefault="0098625E" w:rsidP="0098625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4FAC3D3C" w14:textId="313B5CE6" w:rsidR="0004438C" w:rsidRPr="00D548FE" w:rsidRDefault="00D03DDA" w:rsidP="00D548FE">
      <w:pPr>
        <w:adjustRightInd w:val="0"/>
        <w:rPr>
          <w:rFonts w:ascii="Times New Roman" w:hAnsi="Times New Roman" w:cs="Times New Roman"/>
          <w:sz w:val="16"/>
          <w:szCs w:val="16"/>
        </w:rPr>
      </w:pPr>
      <w:r w:rsidRPr="00D03DDA">
        <w:rPr>
          <w:rFonts w:ascii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Data </w:t>
      </w:r>
      <w:r w:rsidR="00D0080D">
        <w:rPr>
          <w:rFonts w:ascii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reported for </w:t>
      </w:r>
      <w:r w:rsidR="005F21F4">
        <w:rPr>
          <w:rFonts w:ascii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subjects participating in both </w:t>
      </w:r>
      <w:r w:rsidR="0030163F">
        <w:rPr>
          <w:rFonts w:ascii="Times New Roman" w:hAnsi="Times New Roman" w:cs="Times New Roman"/>
          <w:color w:val="000000"/>
          <w:sz w:val="16"/>
          <w:szCs w:val="16"/>
          <w:shd w:val="clear" w:color="auto" w:fill="FFFFFF"/>
        </w:rPr>
        <w:t>fasted and fed cohorts of 40 mg</w:t>
      </w:r>
      <w:r w:rsidRPr="00D03DDA">
        <w:rPr>
          <w:rFonts w:ascii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. </w:t>
      </w:r>
      <w:r w:rsidR="00CD1E15">
        <w:rPr>
          <w:rFonts w:ascii="Times New Roman" w:hAnsi="Times New Roman" w:cs="Times New Roman"/>
          <w:color w:val="000000"/>
          <w:sz w:val="16"/>
          <w:szCs w:val="16"/>
          <w:shd w:val="clear" w:color="auto" w:fill="FFFFFF"/>
        </w:rPr>
        <w:t>n=</w:t>
      </w:r>
      <w:r w:rsidRPr="00D03DDA">
        <w:rPr>
          <w:rFonts w:ascii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 number of subjects in treatment group. Mean and median values are based on n. n: Number of observations. SD: Standard deviation. CV%: Coefficient of variation. Geo CV%: Geometric coefficient of variation calculated using log-transformed standard deviation. </w:t>
      </w:r>
    </w:p>
    <w:p w14:paraId="6AB56BB9" w14:textId="77777777" w:rsidR="00D12C57" w:rsidRDefault="00D12C5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8357CA2" w14:textId="21CA5897" w:rsidR="00352998" w:rsidRDefault="0004438C">
      <w:pPr>
        <w:rPr>
          <w:rFonts w:ascii="Times New Roman" w:hAnsi="Times New Roman" w:cs="Times New Roman"/>
          <w:b/>
          <w:bCs/>
        </w:rPr>
      </w:pPr>
      <w:r w:rsidRPr="0004438C">
        <w:rPr>
          <w:rFonts w:ascii="Times New Roman" w:hAnsi="Times New Roman" w:cs="Times New Roman"/>
          <w:b/>
          <w:bCs/>
        </w:rPr>
        <w:lastRenderedPageBreak/>
        <w:t>Figure S1</w:t>
      </w:r>
    </w:p>
    <w:p w14:paraId="6982A78D" w14:textId="7205EBD7" w:rsidR="0004438C" w:rsidRPr="00352998" w:rsidRDefault="00352998">
      <w:r w:rsidRPr="00352998">
        <w:t xml:space="preserve"> </w:t>
      </w:r>
      <w:r>
        <w:rPr>
          <w:noProof/>
          <w:lang w:val="sv-SE"/>
        </w:rPr>
        <w:drawing>
          <wp:inline distT="0" distB="0" distL="0" distR="0" wp14:anchorId="58502D77" wp14:editId="16ED0513">
            <wp:extent cx="4866005" cy="3098165"/>
            <wp:effectExtent l="0" t="0" r="10795" b="6985"/>
            <wp:docPr id="1741123403" name="Picture 2" descr="En bild som visar text, linje, diagram, Graf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objekt 3" descr="En bild som visar text, linje, diagram, Graf&#10;&#10;Automatiskt genererad beskrivning"/>
                    <pic:cNvPicPr>
                      <a:picLocks noChangeAspect="1" noChangeArrowheads="1"/>
                    </pic:cNvPicPr>
                  </pic:nvPicPr>
                  <pic:blipFill>
                    <a:blip r:embed="rId7" r:link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6005" cy="3098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57F231" w14:textId="08F6700A" w:rsidR="00352998" w:rsidRPr="0004438C" w:rsidRDefault="00352998">
      <w:pPr>
        <w:rPr>
          <w:rFonts w:ascii="Times New Roman" w:hAnsi="Times New Roman" w:cs="Times New Roman"/>
          <w:b/>
          <w:bCs/>
        </w:rPr>
      </w:pPr>
      <w:r w:rsidRPr="00352998">
        <w:rPr>
          <w:rFonts w:ascii="Times New Roman" w:hAnsi="Times New Roman" w:cs="Times New Roman"/>
          <w:b/>
          <w:bCs/>
          <w:sz w:val="20"/>
          <w:szCs w:val="20"/>
        </w:rPr>
        <w:t>Figure S1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406DD">
        <w:rPr>
          <w:rFonts w:ascii="Times New Roman" w:hAnsi="Times New Roman" w:cs="Times New Roman"/>
          <w:sz w:val="20"/>
          <w:szCs w:val="20"/>
        </w:rPr>
        <w:t xml:space="preserve">Mean plasma concentration curve for </w:t>
      </w:r>
      <w:r>
        <w:rPr>
          <w:rFonts w:ascii="Times New Roman" w:hAnsi="Times New Roman" w:cs="Times New Roman"/>
          <w:sz w:val="20"/>
          <w:szCs w:val="20"/>
        </w:rPr>
        <w:t xml:space="preserve">predecessor compound </w:t>
      </w:r>
      <w:r w:rsidRPr="001406DD">
        <w:rPr>
          <w:rFonts w:ascii="Times New Roman" w:hAnsi="Times New Roman" w:cs="Times New Roman"/>
          <w:sz w:val="20"/>
          <w:szCs w:val="20"/>
        </w:rPr>
        <w:t>ACD85</w:t>
      </w:r>
      <w:r>
        <w:rPr>
          <w:rFonts w:ascii="Times New Roman" w:hAnsi="Times New Roman" w:cs="Times New Roman"/>
          <w:sz w:val="20"/>
          <w:szCs w:val="20"/>
        </w:rPr>
        <w:t>5</w:t>
      </w:r>
      <w:r w:rsidRPr="001406DD">
        <w:rPr>
          <w:rFonts w:ascii="Times New Roman" w:hAnsi="Times New Roman" w:cs="Times New Roman"/>
          <w:sz w:val="20"/>
          <w:szCs w:val="20"/>
        </w:rPr>
        <w:t xml:space="preserve"> follo</w:t>
      </w:r>
      <w:r>
        <w:rPr>
          <w:rFonts w:ascii="Times New Roman" w:hAnsi="Times New Roman" w:cs="Times New Roman"/>
          <w:sz w:val="20"/>
          <w:szCs w:val="20"/>
        </w:rPr>
        <w:t xml:space="preserve">wing a </w:t>
      </w:r>
      <w:r w:rsidRPr="001406DD">
        <w:rPr>
          <w:rFonts w:ascii="Times New Roman" w:hAnsi="Times New Roman" w:cs="Times New Roman"/>
          <w:sz w:val="20"/>
          <w:szCs w:val="20"/>
        </w:rPr>
        <w:t xml:space="preserve">single ascending oral </w:t>
      </w:r>
      <w:r>
        <w:rPr>
          <w:rFonts w:ascii="Times New Roman" w:hAnsi="Times New Roman" w:cs="Times New Roman"/>
          <w:sz w:val="20"/>
          <w:szCs w:val="20"/>
        </w:rPr>
        <w:t xml:space="preserve">dose of 1 mg. </w:t>
      </w:r>
    </w:p>
    <w:sectPr w:rsidR="00352998" w:rsidRPr="0004438C" w:rsidSect="00CE38C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8C6"/>
    <w:rsid w:val="0004438C"/>
    <w:rsid w:val="00077440"/>
    <w:rsid w:val="00084DDD"/>
    <w:rsid w:val="000B3BCB"/>
    <w:rsid w:val="000C06BA"/>
    <w:rsid w:val="0019271B"/>
    <w:rsid w:val="0029579F"/>
    <w:rsid w:val="0030163F"/>
    <w:rsid w:val="00352998"/>
    <w:rsid w:val="003F2AB3"/>
    <w:rsid w:val="004F5F3C"/>
    <w:rsid w:val="00512E99"/>
    <w:rsid w:val="00581190"/>
    <w:rsid w:val="005D27B7"/>
    <w:rsid w:val="005F1AC2"/>
    <w:rsid w:val="005F21F4"/>
    <w:rsid w:val="00631BB6"/>
    <w:rsid w:val="00634C40"/>
    <w:rsid w:val="00637D6F"/>
    <w:rsid w:val="00800FEE"/>
    <w:rsid w:val="00802BE2"/>
    <w:rsid w:val="008B18C6"/>
    <w:rsid w:val="008D0C8C"/>
    <w:rsid w:val="00944485"/>
    <w:rsid w:val="0098625E"/>
    <w:rsid w:val="009C19F0"/>
    <w:rsid w:val="00B008A1"/>
    <w:rsid w:val="00BB6D86"/>
    <w:rsid w:val="00C8786F"/>
    <w:rsid w:val="00CC1707"/>
    <w:rsid w:val="00CD1E15"/>
    <w:rsid w:val="00CE38C8"/>
    <w:rsid w:val="00D0080D"/>
    <w:rsid w:val="00D03DDA"/>
    <w:rsid w:val="00D12C57"/>
    <w:rsid w:val="00D548FE"/>
    <w:rsid w:val="00D80E9D"/>
    <w:rsid w:val="00F84F95"/>
    <w:rsid w:val="25BC6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C80AB8E"/>
  <w15:chartTrackingRefBased/>
  <w15:docId w15:val="{DDB0432B-B486-4595-8AB1-6F10A31B2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qFormat/>
    <w:rsid w:val="0019271B"/>
    <w:pPr>
      <w:spacing w:before="120" w:after="120" w:line="240" w:lineRule="auto"/>
    </w:pPr>
    <w:rPr>
      <w:rFonts w:ascii="Times New Roman" w:eastAsia="Times New Roman" w:hAnsi="Times New Roman" w:cs="Times New Roman"/>
      <w:b/>
      <w:bCs/>
      <w:i/>
      <w:szCs w:val="20"/>
      <w:lang w:val="en-GB"/>
    </w:rPr>
  </w:style>
  <w:style w:type="character" w:customStyle="1" w:styleId="CaptionChar">
    <w:name w:val="Caption Char"/>
    <w:link w:val="Caption"/>
    <w:uiPriority w:val="35"/>
    <w:locked/>
    <w:rsid w:val="0019271B"/>
    <w:rPr>
      <w:rFonts w:ascii="Times New Roman" w:eastAsia="Times New Roman" w:hAnsi="Times New Roman" w:cs="Times New Roman"/>
      <w:b/>
      <w:bCs/>
      <w:i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F1A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1A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1AC2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1A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1AC2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9C19F0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cid:image003.png@01D9B0DC.85C0A970" TargetMode="Externa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BAD3F8CEA050D42B3D9559DF40C4E54" ma:contentTypeVersion="8" ma:contentTypeDescription="Create a new document." ma:contentTypeScope="" ma:versionID="022f643ac496a36a26704a0fc9b53620">
  <xsd:schema xmlns:xsd="http://www.w3.org/2001/XMLSchema" xmlns:xs="http://www.w3.org/2001/XMLSchema" xmlns:p="http://schemas.microsoft.com/office/2006/metadata/properties" xmlns:ns2="0b8746ce-fdab-4de1-a224-ccb55ef9e342" xmlns:ns3="4066e99d-2b5b-4c0e-8543-5c3e71d2460e" targetNamespace="http://schemas.microsoft.com/office/2006/metadata/properties" ma:root="true" ma:fieldsID="0c40fa83f65770be466a3d893d5fa30f" ns2:_="" ns3:_="">
    <xsd:import namespace="0b8746ce-fdab-4de1-a224-ccb55ef9e342"/>
    <xsd:import namespace="4066e99d-2b5b-4c0e-8543-5c3e71d2460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8746ce-fdab-4de1-a224-ccb55ef9e3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66e99d-2b5b-4c0e-8543-5c3e71d2460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22AB78E-AD8D-436D-8CCF-0E7AF5A79FD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b8746ce-fdab-4de1-a224-ccb55ef9e342"/>
    <ds:schemaRef ds:uri="4066e99d-2b5b-4c0e-8543-5c3e71d2460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A69D951-DD42-4E71-A3A6-7B452496D6E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F538524-390C-4850-A8DC-C8FF42D9D63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171</Words>
  <Characters>6677</Characters>
  <Application>Microsoft Office Word</Application>
  <DocSecurity>0</DocSecurity>
  <Lines>55</Lines>
  <Paragraphs>15</Paragraphs>
  <ScaleCrop>false</ScaleCrop>
  <Company/>
  <LinksUpToDate>false</LinksUpToDate>
  <CharactersWithSpaces>7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el Nilsson</dc:creator>
  <cp:keywords/>
  <dc:description/>
  <cp:lastModifiedBy>Boel Nilsson</cp:lastModifiedBy>
  <cp:revision>2</cp:revision>
  <dcterms:created xsi:type="dcterms:W3CDTF">2024-01-23T19:51:00Z</dcterms:created>
  <dcterms:modified xsi:type="dcterms:W3CDTF">2024-01-23T1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BAD3F8CEA050D42B3D9559DF40C4E54</vt:lpwstr>
  </property>
</Properties>
</file>